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7AA" w:rsidRPr="00272496" w:rsidRDefault="001C17AA" w:rsidP="001C17A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272496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27249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314C8A">
        <w:rPr>
          <w:rFonts w:ascii="Times New Roman" w:hAnsi="Times New Roman" w:cs="Times New Roman"/>
          <w:b/>
          <w:sz w:val="24"/>
          <w:szCs w:val="24"/>
        </w:rPr>
        <w:t>2</w:t>
      </w:r>
      <w:r w:rsidRPr="00272496">
        <w:rPr>
          <w:rFonts w:ascii="Times New Roman" w:hAnsi="Times New Roman" w:cs="Times New Roman"/>
          <w:b/>
          <w:sz w:val="24"/>
          <w:szCs w:val="24"/>
        </w:rPr>
        <w:t>. Log-rank test results for event-free survival of potential risk facto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03"/>
        <w:gridCol w:w="2132"/>
        <w:gridCol w:w="1701"/>
        <w:gridCol w:w="1418"/>
        <w:gridCol w:w="1228"/>
        <w:gridCol w:w="1124"/>
      </w:tblGrid>
      <w:tr w:rsidR="001C17AA" w:rsidRPr="00066507" w:rsidTr="00C677F8"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Event-free group</w:t>
            </w:r>
          </w:p>
          <w:p w:rsidR="001C17AA" w:rsidRPr="00066507" w:rsidRDefault="00066507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3A68B6" w:rsidRPr="00066507">
              <w:rPr>
                <w:rFonts w:ascii="Times New Roman" w:hAnsi="Times New Roman" w:cs="Times New Roman"/>
                <w:szCs w:val="21"/>
              </w:rPr>
              <w:t>n=5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Event group</w:t>
            </w:r>
          </w:p>
          <w:p w:rsidR="001C17AA" w:rsidRPr="00066507" w:rsidRDefault="003A68B6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(n=4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Log-rank test (</w:t>
            </w:r>
            <w:r w:rsidRPr="00066507">
              <w:rPr>
                <w:rFonts w:ascii="Times New Roman" w:hAnsi="Times New Roman" w:cs="Times New Roman"/>
                <w:szCs w:val="21"/>
              </w:rPr>
              <w:sym w:font="Symbol" w:char="F063"/>
            </w:r>
            <w:r w:rsidRPr="0006650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2 </w:t>
            </w:r>
            <w:r w:rsidRPr="00066507">
              <w:rPr>
                <w:rFonts w:ascii="Times New Roman" w:hAnsi="Times New Roman" w:cs="Times New Roman"/>
                <w:szCs w:val="21"/>
              </w:rPr>
              <w:t>value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650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1C17AA" w:rsidRPr="00066507" w:rsidTr="00C677F8"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066507">
              <w:rPr>
                <w:rFonts w:ascii="Times New Roman" w:hAnsi="Times New Roman" w:cs="Times New Roman"/>
                <w:szCs w:val="21"/>
              </w:rPr>
              <w:t>ge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1C17AA" w:rsidRPr="00066507" w:rsidRDefault="00D404E2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5.19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1C17AA" w:rsidRPr="00066507" w:rsidRDefault="00D404E2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159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EB4C1C" w:rsidP="00D404E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</w:t>
            </w:r>
            <w:r w:rsidR="00D404E2" w:rsidRPr="00066507">
              <w:rPr>
                <w:rFonts w:ascii="Times New Roman" w:hAnsi="Times New Roman" w:cs="Times New Roman"/>
                <w:szCs w:val="21"/>
              </w:rPr>
              <w:t>2</w:t>
            </w:r>
            <w:r w:rsidRPr="00066507">
              <w:rPr>
                <w:rFonts w:ascii="Times New Roman" w:hAnsi="Times New Roman" w:cs="Times New Roman"/>
                <w:szCs w:val="21"/>
              </w:rPr>
              <w:t>-55</w:t>
            </w:r>
          </w:p>
        </w:tc>
        <w:tc>
          <w:tcPr>
            <w:tcW w:w="1701" w:type="dxa"/>
          </w:tcPr>
          <w:p w:rsidR="001C17AA" w:rsidRPr="00066507" w:rsidRDefault="00D404E2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9(32.2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vAlign w:val="center"/>
          </w:tcPr>
          <w:p w:rsidR="001C17AA" w:rsidRPr="00066507" w:rsidRDefault="00D404E2" w:rsidP="00D404E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9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2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4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EB4C1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5</w:t>
            </w:r>
            <w:r w:rsidR="00EB4C1C" w:rsidRPr="00066507">
              <w:rPr>
                <w:rFonts w:ascii="Times New Roman" w:hAnsi="Times New Roman" w:cs="Times New Roman"/>
                <w:szCs w:val="21"/>
              </w:rPr>
              <w:t>6</w:t>
            </w:r>
            <w:r w:rsidRPr="00066507">
              <w:rPr>
                <w:rFonts w:ascii="Times New Roman" w:hAnsi="Times New Roman" w:cs="Times New Roman"/>
                <w:szCs w:val="21"/>
              </w:rPr>
              <w:t>-6</w:t>
            </w:r>
            <w:r w:rsidR="00EB4C1C" w:rsidRPr="0006650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:rsidR="001C17AA" w:rsidRPr="00066507" w:rsidRDefault="00D404E2" w:rsidP="00D404E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6(27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1</w:t>
            </w:r>
            <w:r w:rsidRPr="00066507">
              <w:rPr>
                <w:rFonts w:ascii="Times New Roman" w:hAnsi="Times New Roman" w:cs="Times New Roman"/>
                <w:szCs w:val="21"/>
              </w:rPr>
              <w:t>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vAlign w:val="center"/>
          </w:tcPr>
          <w:p w:rsidR="001C17AA" w:rsidRPr="00066507" w:rsidRDefault="00D404E2" w:rsidP="00D404E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19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0</w:t>
            </w:r>
            <w:r w:rsidRPr="00066507">
              <w:rPr>
                <w:rFonts w:ascii="Times New Roman" w:hAnsi="Times New Roman" w:cs="Times New Roman"/>
                <w:szCs w:val="21"/>
              </w:rPr>
              <w:t>5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EB4C1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6</w:t>
            </w:r>
            <w:r w:rsidR="00EB4C1C" w:rsidRPr="00066507">
              <w:rPr>
                <w:rFonts w:ascii="Times New Roman" w:hAnsi="Times New Roman" w:cs="Times New Roman"/>
                <w:szCs w:val="21"/>
              </w:rPr>
              <w:t>3</w:t>
            </w:r>
            <w:r w:rsidRPr="00066507">
              <w:rPr>
                <w:rFonts w:ascii="Times New Roman" w:hAnsi="Times New Roman" w:cs="Times New Roman"/>
                <w:szCs w:val="21"/>
              </w:rPr>
              <w:t>-</w:t>
            </w:r>
            <w:r w:rsidR="00EB4C1C" w:rsidRPr="00066507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701" w:type="dxa"/>
          </w:tcPr>
          <w:p w:rsidR="001C17AA" w:rsidRPr="00066507" w:rsidRDefault="00D404E2" w:rsidP="00D404E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1(1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4%)</w:t>
            </w:r>
          </w:p>
        </w:tc>
        <w:tc>
          <w:tcPr>
            <w:tcW w:w="1418" w:type="dxa"/>
            <w:vAlign w:val="center"/>
          </w:tcPr>
          <w:p w:rsidR="001C17AA" w:rsidRPr="00066507" w:rsidRDefault="00D404E2" w:rsidP="00D404E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5(35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7</w:t>
            </w: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EB4C1C" w:rsidP="0003055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7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-84</w:t>
            </w:r>
          </w:p>
        </w:tc>
        <w:tc>
          <w:tcPr>
            <w:tcW w:w="1701" w:type="dxa"/>
          </w:tcPr>
          <w:p w:rsidR="001C17AA" w:rsidRPr="00066507" w:rsidRDefault="00D404E2" w:rsidP="00D404E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3(2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0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vAlign w:val="center"/>
          </w:tcPr>
          <w:p w:rsidR="001C17AA" w:rsidRPr="00066507" w:rsidRDefault="00D404E2" w:rsidP="00D404E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0(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3.</w:t>
            </w:r>
            <w:r w:rsidRPr="00066507">
              <w:rPr>
                <w:rFonts w:ascii="Times New Roman" w:hAnsi="Times New Roman" w:cs="Times New Roman"/>
                <w:szCs w:val="21"/>
              </w:rPr>
              <w:t>8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066507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D404E2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124" w:type="dxa"/>
          </w:tcPr>
          <w:p w:rsidR="001C17AA" w:rsidRPr="00066507" w:rsidRDefault="00D404E2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852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01" w:type="dxa"/>
          </w:tcPr>
          <w:p w:rsidR="001C17AA" w:rsidRPr="00066507" w:rsidRDefault="003A68B6" w:rsidP="003A68B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77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97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vAlign w:val="center"/>
          </w:tcPr>
          <w:p w:rsidR="001C17AA" w:rsidRPr="00066507" w:rsidRDefault="003A68B6" w:rsidP="003A68B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73.81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066507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1701" w:type="dxa"/>
          </w:tcPr>
          <w:p w:rsidR="001C17AA" w:rsidRPr="00066507" w:rsidRDefault="003A68B6" w:rsidP="003A68B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22.0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vAlign w:val="center"/>
          </w:tcPr>
          <w:p w:rsidR="001C17AA" w:rsidRPr="00066507" w:rsidRDefault="003A68B6" w:rsidP="003A68B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2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19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10BD" w:rsidRPr="00066507" w:rsidTr="00C677F8">
        <w:tc>
          <w:tcPr>
            <w:tcW w:w="2835" w:type="dxa"/>
            <w:gridSpan w:val="2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BMI</w:t>
            </w:r>
            <w:r w:rsidRPr="00066507">
              <w:rPr>
                <w:rFonts w:ascii="Times New Roman" w:hAnsi="Times New Roman" w:cs="Times New Roman"/>
                <w:szCs w:val="21"/>
              </w:rPr>
              <w:t>（</w:t>
            </w:r>
            <w:r w:rsidRPr="00066507">
              <w:rPr>
                <w:rFonts w:ascii="Times New Roman" w:hAnsi="Times New Roman" w:cs="Times New Roman"/>
                <w:szCs w:val="21"/>
              </w:rPr>
              <w:t>kg/m</w:t>
            </w:r>
            <w:r w:rsidRPr="0006650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066507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2310BD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124" w:type="dxa"/>
          </w:tcPr>
          <w:p w:rsidR="001C17AA" w:rsidRPr="00066507" w:rsidRDefault="001C17AA" w:rsidP="002310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</w:t>
            </w:r>
            <w:r w:rsidR="002310BD" w:rsidRPr="00066507">
              <w:rPr>
                <w:rFonts w:ascii="Times New Roman" w:hAnsi="Times New Roman" w:cs="Times New Roman"/>
                <w:szCs w:val="21"/>
              </w:rPr>
              <w:t>610</w:t>
            </w:r>
          </w:p>
        </w:tc>
      </w:tr>
      <w:tr w:rsidR="002310BD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&lt;24</w:t>
            </w:r>
          </w:p>
        </w:tc>
        <w:tc>
          <w:tcPr>
            <w:tcW w:w="1701" w:type="dxa"/>
          </w:tcPr>
          <w:p w:rsidR="001C17AA" w:rsidRPr="00066507" w:rsidRDefault="002310BD" w:rsidP="002310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5(59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32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2310BD" w:rsidP="002310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7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6</w:t>
            </w:r>
            <w:r w:rsidRPr="00066507">
              <w:rPr>
                <w:rFonts w:ascii="Times New Roman" w:hAnsi="Times New Roman" w:cs="Times New Roman"/>
                <w:szCs w:val="21"/>
              </w:rPr>
              <w:t>4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29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10BD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4-28</w:t>
            </w:r>
          </w:p>
        </w:tc>
        <w:tc>
          <w:tcPr>
            <w:tcW w:w="1701" w:type="dxa"/>
          </w:tcPr>
          <w:p w:rsidR="001C17AA" w:rsidRPr="00066507" w:rsidRDefault="002310BD" w:rsidP="002310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4(2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73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2310BD" w:rsidP="002310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1(2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1</w:t>
            </w:r>
            <w:r w:rsidRPr="00066507">
              <w:rPr>
                <w:rFonts w:ascii="Times New Roman" w:hAnsi="Times New Roman" w:cs="Times New Roman"/>
                <w:szCs w:val="21"/>
              </w:rPr>
              <w:t>9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10BD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&gt;28</w:t>
            </w:r>
          </w:p>
        </w:tc>
        <w:tc>
          <w:tcPr>
            <w:tcW w:w="1701" w:type="dxa"/>
          </w:tcPr>
          <w:p w:rsidR="001C17AA" w:rsidRPr="00066507" w:rsidRDefault="002310BD" w:rsidP="002310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0(1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9</w:t>
            </w:r>
            <w:r w:rsidRPr="00066507">
              <w:rPr>
                <w:rFonts w:ascii="Times New Roman" w:hAnsi="Times New Roman" w:cs="Times New Roman"/>
                <w:szCs w:val="21"/>
              </w:rPr>
              <w:t>5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2310BD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9.52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9C34D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 xml:space="preserve">Duration of </w:t>
            </w:r>
            <w:r w:rsidR="00863B04">
              <w:rPr>
                <w:rFonts w:ascii="Times New Roman" w:hAnsi="Times New Roman" w:cs="Times New Roman"/>
                <w:szCs w:val="21"/>
              </w:rPr>
              <w:t>heart disease</w:t>
            </w:r>
            <w:r w:rsidR="00863B0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61B26" w:rsidRPr="00161B26">
              <w:rPr>
                <w:rFonts w:ascii="Times New Roman" w:hAnsi="Times New Roman" w:cs="Times New Roman"/>
                <w:szCs w:val="21"/>
              </w:rPr>
              <w:t>(Ln day)</w:t>
            </w:r>
            <w:r w:rsidR="009C34DE" w:rsidRPr="0006650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C34DE" w:rsidRPr="00066507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030556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6.41</w:t>
            </w:r>
          </w:p>
        </w:tc>
        <w:tc>
          <w:tcPr>
            <w:tcW w:w="1124" w:type="dxa"/>
          </w:tcPr>
          <w:p w:rsidR="001C17AA" w:rsidRPr="00066507" w:rsidRDefault="00030556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093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B001D0" w:rsidP="00B001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.95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-</w:t>
            </w:r>
            <w:r w:rsidRPr="00066507">
              <w:rPr>
                <w:rFonts w:ascii="Times New Roman" w:hAnsi="Times New Roman" w:cs="Times New Roman"/>
                <w:szCs w:val="21"/>
              </w:rPr>
              <w:t>5.22</w:t>
            </w:r>
          </w:p>
        </w:tc>
        <w:tc>
          <w:tcPr>
            <w:tcW w:w="1701" w:type="dxa"/>
          </w:tcPr>
          <w:p w:rsidR="001C17AA" w:rsidRPr="00066507" w:rsidRDefault="00B001D0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3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(3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9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8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B001D0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7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(1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6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7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B001D0" w:rsidP="00B001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5.2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-</w:t>
            </w:r>
            <w:r w:rsidRPr="00066507">
              <w:rPr>
                <w:rFonts w:ascii="Times New Roman" w:hAnsi="Times New Roman" w:cs="Times New Roman"/>
                <w:szCs w:val="21"/>
              </w:rPr>
              <w:t>7.00</w:t>
            </w:r>
          </w:p>
        </w:tc>
        <w:tc>
          <w:tcPr>
            <w:tcW w:w="1701" w:type="dxa"/>
          </w:tcPr>
          <w:p w:rsidR="001C17AA" w:rsidRPr="00066507" w:rsidRDefault="00B001D0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2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4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B001D0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1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(2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1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9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B001D0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7.0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-7.85</w:t>
            </w:r>
          </w:p>
        </w:tc>
        <w:tc>
          <w:tcPr>
            <w:tcW w:w="1701" w:type="dxa"/>
          </w:tcPr>
          <w:p w:rsidR="001C17AA" w:rsidRPr="00066507" w:rsidRDefault="00B001D0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4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(2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73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B001D0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2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(28.57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7.86-8.61</w:t>
            </w:r>
          </w:p>
        </w:tc>
        <w:tc>
          <w:tcPr>
            <w:tcW w:w="1701" w:type="dxa"/>
          </w:tcPr>
          <w:p w:rsidR="001C17AA" w:rsidRPr="00066507" w:rsidRDefault="00B001D0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1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95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B001D0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28.57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066507">
              <w:rPr>
                <w:rFonts w:ascii="Times New Roman" w:hAnsi="Times New Roman" w:cs="Times New Roman"/>
                <w:szCs w:val="21"/>
              </w:rPr>
              <w:t>ypertension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BF6DBE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124" w:type="dxa"/>
          </w:tcPr>
          <w:p w:rsidR="001C17AA" w:rsidRPr="00066507" w:rsidRDefault="00BF6DBE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347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66507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701" w:type="dxa"/>
          </w:tcPr>
          <w:p w:rsidR="001C17AA" w:rsidRPr="00066507" w:rsidRDefault="00BF6DBE" w:rsidP="00BF6D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5(59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32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:rsidR="001C17AA" w:rsidRPr="00066507" w:rsidRDefault="00BF6DBE" w:rsidP="00BF6D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1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5</w:t>
            </w:r>
            <w:r w:rsidRPr="00066507">
              <w:rPr>
                <w:rFonts w:ascii="Times New Roman" w:hAnsi="Times New Roman" w:cs="Times New Roman"/>
                <w:szCs w:val="21"/>
              </w:rPr>
              <w:t>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00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0E7FAF"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066507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701" w:type="dxa"/>
          </w:tcPr>
          <w:p w:rsidR="001C17AA" w:rsidRPr="00066507" w:rsidRDefault="00BF6DBE" w:rsidP="00BF6D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4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4</w:t>
            </w:r>
            <w:r w:rsidRPr="00066507">
              <w:rPr>
                <w:rFonts w:ascii="Times New Roman" w:hAnsi="Times New Roman" w:cs="Times New Roman"/>
                <w:szCs w:val="21"/>
              </w:rPr>
              <w:t>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8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:rsidR="001C17AA" w:rsidRPr="00066507" w:rsidRDefault="00BF6DBE" w:rsidP="000E7F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1(5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00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0E7FAF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066507">
              <w:rPr>
                <w:rFonts w:ascii="Times New Roman" w:hAnsi="Times New Roman" w:cs="Times New Roman"/>
                <w:szCs w:val="21"/>
              </w:rPr>
              <w:t xml:space="preserve">HD 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BF6DBE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1124" w:type="dxa"/>
          </w:tcPr>
          <w:p w:rsidR="001C17AA" w:rsidRPr="00066507" w:rsidRDefault="001C17AA" w:rsidP="00BF6D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</w:t>
            </w:r>
            <w:r w:rsidR="00BF6DBE" w:rsidRPr="00066507">
              <w:rPr>
                <w:rFonts w:ascii="Times New Roman" w:hAnsi="Times New Roman" w:cs="Times New Roman"/>
                <w:szCs w:val="21"/>
              </w:rPr>
              <w:t>209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66507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701" w:type="dxa"/>
          </w:tcPr>
          <w:p w:rsidR="001C17AA" w:rsidRPr="00066507" w:rsidRDefault="000E7FAF" w:rsidP="000E7F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55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93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:rsidR="001C17AA" w:rsidRPr="00066507" w:rsidRDefault="000E7FAF" w:rsidP="000E7F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9</w:t>
            </w:r>
            <w:r w:rsidRPr="00066507">
              <w:rPr>
                <w:rFonts w:ascii="Times New Roman" w:hAnsi="Times New Roman" w:cs="Times New Roman"/>
                <w:szCs w:val="21"/>
              </w:rPr>
              <w:t>(69.05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066507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701" w:type="dxa"/>
          </w:tcPr>
          <w:p w:rsidR="001C17AA" w:rsidRPr="00066507" w:rsidRDefault="000E7FAF" w:rsidP="000E7F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6(4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4.</w:t>
            </w:r>
            <w:r w:rsidRPr="00066507">
              <w:rPr>
                <w:rFonts w:ascii="Times New Roman" w:hAnsi="Times New Roman" w:cs="Times New Roman"/>
                <w:szCs w:val="21"/>
              </w:rPr>
              <w:t>07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:rsidR="001C17AA" w:rsidRPr="00066507" w:rsidRDefault="000E7FAF" w:rsidP="000E7F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66507">
              <w:rPr>
                <w:rFonts w:ascii="Times New Roman" w:hAnsi="Times New Roman" w:cs="Times New Roman"/>
                <w:szCs w:val="21"/>
              </w:rPr>
              <w:t>3(3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95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lastRenderedPageBreak/>
              <w:t>Diabetes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0E7FAF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1124" w:type="dxa"/>
          </w:tcPr>
          <w:p w:rsidR="001C17AA" w:rsidRPr="00066507" w:rsidRDefault="001C17AA" w:rsidP="000E7F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</w:t>
            </w:r>
            <w:r w:rsidR="000E7FAF" w:rsidRPr="00066507">
              <w:rPr>
                <w:rFonts w:ascii="Times New Roman" w:hAnsi="Times New Roman" w:cs="Times New Roman"/>
                <w:szCs w:val="21"/>
              </w:rPr>
              <w:t>234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01" w:type="dxa"/>
          </w:tcPr>
          <w:p w:rsidR="001C17AA" w:rsidRPr="00066507" w:rsidRDefault="00967C89" w:rsidP="00967C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5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7</w:t>
            </w:r>
            <w:r w:rsidRPr="00066507">
              <w:rPr>
                <w:rFonts w:ascii="Times New Roman" w:hAnsi="Times New Roman" w:cs="Times New Roman"/>
                <w:szCs w:val="21"/>
              </w:rPr>
              <w:t>6.27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:rsidR="001C17AA" w:rsidRPr="00066507" w:rsidRDefault="00967C89" w:rsidP="00967C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6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85.71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</w:tcPr>
          <w:p w:rsidR="001C17AA" w:rsidRPr="00066507" w:rsidRDefault="00967C89" w:rsidP="00967C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4(2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73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:rsidR="001C17AA" w:rsidRPr="00066507" w:rsidRDefault="00967C89" w:rsidP="00967C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6(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14.29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Stroke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9502AF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124" w:type="dxa"/>
          </w:tcPr>
          <w:p w:rsidR="001C17AA" w:rsidRPr="00066507" w:rsidRDefault="001C17AA" w:rsidP="009502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</w:t>
            </w:r>
            <w:r w:rsidR="009502AF" w:rsidRPr="00066507">
              <w:rPr>
                <w:rFonts w:ascii="Times New Roman" w:hAnsi="Times New Roman" w:cs="Times New Roman"/>
                <w:szCs w:val="21"/>
              </w:rPr>
              <w:t>721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01" w:type="dxa"/>
          </w:tcPr>
          <w:p w:rsidR="001C17AA" w:rsidRPr="00066507" w:rsidRDefault="009502AF" w:rsidP="009502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51(8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44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9502AF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90.48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</w:tcPr>
          <w:p w:rsidR="001C17AA" w:rsidRPr="00066507" w:rsidRDefault="009502AF" w:rsidP="009502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8(1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56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9502AF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9.52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6EE4" w:rsidRPr="00066507" w:rsidTr="00C677F8">
        <w:tc>
          <w:tcPr>
            <w:tcW w:w="2835" w:type="dxa"/>
            <w:gridSpan w:val="2"/>
          </w:tcPr>
          <w:p w:rsidR="00266EE4" w:rsidRPr="00066507" w:rsidRDefault="00266EE4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6EE4">
              <w:rPr>
                <w:rFonts w:ascii="Times New Roman" w:hAnsi="Times New Roman" w:cs="Times New Roman"/>
                <w:szCs w:val="21"/>
              </w:rPr>
              <w:t>Family history of CVD</w:t>
            </w:r>
          </w:p>
        </w:tc>
        <w:tc>
          <w:tcPr>
            <w:tcW w:w="1701" w:type="dxa"/>
          </w:tcPr>
          <w:p w:rsidR="00266EE4" w:rsidRPr="00066507" w:rsidRDefault="00266EE4" w:rsidP="009502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266EE4" w:rsidRPr="00066507" w:rsidRDefault="00266EE4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266EE4" w:rsidRPr="00066507" w:rsidRDefault="00266EE4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74370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124" w:type="dxa"/>
          </w:tcPr>
          <w:p w:rsidR="00266EE4" w:rsidRPr="00066507" w:rsidRDefault="00266EE4" w:rsidP="007437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743703">
              <w:rPr>
                <w:rFonts w:ascii="Times New Roman" w:hAnsi="Times New Roman" w:cs="Times New Roman"/>
                <w:szCs w:val="21"/>
              </w:rPr>
              <w:t>952</w:t>
            </w:r>
          </w:p>
        </w:tc>
      </w:tr>
      <w:tr w:rsidR="00266EE4" w:rsidRPr="00066507" w:rsidTr="00C677F8">
        <w:tc>
          <w:tcPr>
            <w:tcW w:w="703" w:type="dxa"/>
          </w:tcPr>
          <w:p w:rsidR="00266EE4" w:rsidRPr="00066507" w:rsidRDefault="00266EE4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266EE4" w:rsidRPr="00066507" w:rsidRDefault="00266EE4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701" w:type="dxa"/>
          </w:tcPr>
          <w:p w:rsidR="00266EE4" w:rsidRPr="00066507" w:rsidRDefault="00266EE4" w:rsidP="007437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743703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(7</w:t>
            </w:r>
            <w:r w:rsidR="00743703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743703">
              <w:rPr>
                <w:rFonts w:ascii="Times New Roman" w:hAnsi="Times New Roman" w:cs="Times New Roman"/>
                <w:szCs w:val="21"/>
              </w:rPr>
              <w:t>6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vAlign w:val="center"/>
          </w:tcPr>
          <w:p w:rsidR="00266EE4" w:rsidRPr="00066507" w:rsidRDefault="00266EE4" w:rsidP="007437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743703">
              <w:rPr>
                <w:rFonts w:ascii="Times New Roman" w:hAnsi="Times New Roman" w:cs="Times New Roman"/>
                <w:szCs w:val="21"/>
              </w:rPr>
              <w:t>4(8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743703">
              <w:rPr>
                <w:rFonts w:ascii="Times New Roman" w:hAnsi="Times New Roman" w:cs="Times New Roman"/>
                <w:szCs w:val="21"/>
              </w:rPr>
              <w:t>9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28" w:type="dxa"/>
          </w:tcPr>
          <w:p w:rsidR="00266EE4" w:rsidRPr="00066507" w:rsidRDefault="00266EE4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266EE4" w:rsidRPr="00066507" w:rsidRDefault="00266EE4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6EE4" w:rsidRPr="00066507" w:rsidTr="00C677F8">
        <w:tc>
          <w:tcPr>
            <w:tcW w:w="703" w:type="dxa"/>
          </w:tcPr>
          <w:p w:rsidR="00266EE4" w:rsidRPr="00066507" w:rsidRDefault="00266EE4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266EE4" w:rsidRPr="00066507" w:rsidRDefault="00266EE4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701" w:type="dxa"/>
          </w:tcPr>
          <w:p w:rsidR="00266EE4" w:rsidRPr="00066507" w:rsidRDefault="00266EE4" w:rsidP="007437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43703">
              <w:rPr>
                <w:rFonts w:ascii="Times New Roman" w:hAnsi="Times New Roman" w:cs="Times New Roman"/>
                <w:szCs w:val="21"/>
              </w:rPr>
              <w:t>2(2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="00743703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vAlign w:val="center"/>
          </w:tcPr>
          <w:p w:rsidR="00266EE4" w:rsidRPr="00066507" w:rsidRDefault="00743703" w:rsidP="007437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19</w:t>
            </w:r>
            <w:r w:rsidR="00266EE4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  <w:r w:rsidR="00266EE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28" w:type="dxa"/>
          </w:tcPr>
          <w:p w:rsidR="00266EE4" w:rsidRPr="00066507" w:rsidRDefault="00266EE4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266EE4" w:rsidRPr="00066507" w:rsidRDefault="00266EE4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4536" w:type="dxa"/>
            <w:gridSpan w:val="3"/>
          </w:tcPr>
          <w:p w:rsidR="001C17AA" w:rsidRPr="00066507" w:rsidRDefault="001C17AA" w:rsidP="0003055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Smoking</w:t>
            </w:r>
            <w:r w:rsidRPr="000665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0665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present</w:t>
            </w:r>
            <w:r w:rsidRPr="0006650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1C17AA" w:rsidP="009502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</w:t>
            </w:r>
            <w:r w:rsidR="009502AF" w:rsidRPr="0006650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24" w:type="dxa"/>
          </w:tcPr>
          <w:p w:rsidR="001C17AA" w:rsidRPr="00066507" w:rsidRDefault="001C17AA" w:rsidP="005968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</w:t>
            </w:r>
            <w:r w:rsidR="00596839" w:rsidRPr="00066507">
              <w:rPr>
                <w:rFonts w:ascii="Times New Roman" w:hAnsi="Times New Roman" w:cs="Times New Roman"/>
                <w:szCs w:val="21"/>
              </w:rPr>
              <w:t>752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01" w:type="dxa"/>
          </w:tcPr>
          <w:p w:rsidR="001C17AA" w:rsidRPr="00066507" w:rsidRDefault="00596839" w:rsidP="005968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1(69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49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596839" w:rsidP="005968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7</w:t>
            </w:r>
            <w:r w:rsidRPr="00066507">
              <w:rPr>
                <w:rFonts w:ascii="Times New Roman" w:hAnsi="Times New Roman" w:cs="Times New Roman"/>
                <w:szCs w:val="21"/>
              </w:rPr>
              <w:t>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81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</w:tcPr>
          <w:p w:rsidR="001C17AA" w:rsidRPr="00066507" w:rsidRDefault="00596839" w:rsidP="005968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3</w:t>
            </w:r>
            <w:r w:rsidRPr="00066507">
              <w:rPr>
                <w:rFonts w:ascii="Times New Roman" w:hAnsi="Times New Roman" w:cs="Times New Roman"/>
                <w:szCs w:val="21"/>
              </w:rPr>
              <w:t>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51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596839" w:rsidP="005968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1(2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19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Heavy</w:t>
            </w:r>
            <w:r w:rsidRPr="000665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drinker</w:t>
            </w:r>
            <w:r w:rsidR="009C34D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C34DE" w:rsidRPr="009C34DE">
              <w:rPr>
                <w:rFonts w:ascii="Times New Roman" w:hAnsi="Times New Roman" w:cs="Times New Roman" w:hint="eastAsia"/>
                <w:szCs w:val="21"/>
              </w:rPr>
              <w:t>†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D74250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124" w:type="dxa"/>
          </w:tcPr>
          <w:p w:rsidR="001C17AA" w:rsidRPr="00066507" w:rsidRDefault="00D74250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673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01" w:type="dxa"/>
          </w:tcPr>
          <w:p w:rsidR="001C17AA" w:rsidRPr="00066507" w:rsidRDefault="00D74250" w:rsidP="00D742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71.19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D74250" w:rsidP="00D742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1(7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81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</w:tcPr>
          <w:p w:rsidR="001C17AA" w:rsidRPr="00066507" w:rsidRDefault="00D74250" w:rsidP="00D742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7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2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8</w:t>
            </w: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D74250" w:rsidP="00D742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2</w:t>
            </w:r>
            <w:r w:rsidRPr="00066507">
              <w:rPr>
                <w:rFonts w:ascii="Times New Roman" w:hAnsi="Times New Roman" w:cs="Times New Roman"/>
                <w:szCs w:val="21"/>
              </w:rPr>
              <w:t>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19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ALB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066507">
              <w:rPr>
                <w:rFonts w:ascii="Times New Roman" w:hAnsi="Times New Roman" w:cs="Times New Roman"/>
                <w:szCs w:val="21"/>
              </w:rPr>
              <w:t>g/L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9F4BF1" w:rsidP="009F4BF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</w:t>
            </w:r>
            <w:r w:rsidR="009F4BF1" w:rsidRPr="00066507">
              <w:rPr>
                <w:rFonts w:ascii="Times New Roman" w:hAnsi="Times New Roman" w:cs="Times New Roman"/>
                <w:szCs w:val="21"/>
              </w:rPr>
              <w:t>.303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9F4BF1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0.50-3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1701" w:type="dxa"/>
          </w:tcPr>
          <w:p w:rsidR="001C17AA" w:rsidRPr="00066507" w:rsidRDefault="009F4BF1" w:rsidP="00D0052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2</w:t>
            </w:r>
            <w:r w:rsidR="00D0052A" w:rsidRPr="00066507">
              <w:rPr>
                <w:rFonts w:ascii="Times New Roman" w:hAnsi="Times New Roman" w:cs="Times New Roman"/>
                <w:szCs w:val="21"/>
              </w:rPr>
              <w:t>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="00D0052A" w:rsidRPr="00066507">
              <w:rPr>
                <w:rFonts w:ascii="Times New Roman" w:hAnsi="Times New Roman" w:cs="Times New Roman"/>
                <w:szCs w:val="21"/>
              </w:rPr>
              <w:t>03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D0052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4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33.33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9F4BF1" w:rsidP="009F4B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3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-38.</w:t>
            </w:r>
            <w:r w:rsidRPr="00066507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701" w:type="dxa"/>
          </w:tcPr>
          <w:p w:rsidR="001C17AA" w:rsidRPr="00066507" w:rsidRDefault="009F4BF1" w:rsidP="00D0052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1</w:t>
            </w:r>
            <w:r w:rsidR="00D0052A" w:rsidRPr="00066507">
              <w:rPr>
                <w:rFonts w:ascii="Times New Roman" w:hAnsi="Times New Roman" w:cs="Times New Roman"/>
                <w:szCs w:val="21"/>
              </w:rPr>
              <w:t>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6</w:t>
            </w:r>
            <w:r w:rsidR="00D0052A" w:rsidRPr="00066507">
              <w:rPr>
                <w:rFonts w:ascii="Times New Roman" w:hAnsi="Times New Roman" w:cs="Times New Roman"/>
                <w:szCs w:val="21"/>
              </w:rPr>
              <w:t>4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D0052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28.57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9F4BF1" w:rsidP="009F4B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8.36-41.20</w:t>
            </w:r>
          </w:p>
        </w:tc>
        <w:tc>
          <w:tcPr>
            <w:tcW w:w="1701" w:type="dxa"/>
          </w:tcPr>
          <w:p w:rsidR="001C17AA" w:rsidRPr="00066507" w:rsidRDefault="009F4BF1" w:rsidP="00D0052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7</w:t>
            </w:r>
            <w:r w:rsidR="00D0052A" w:rsidRPr="00066507">
              <w:rPr>
                <w:rFonts w:ascii="Times New Roman" w:hAnsi="Times New Roman" w:cs="Times New Roman"/>
                <w:szCs w:val="21"/>
              </w:rPr>
              <w:t>(2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="00D0052A" w:rsidRPr="00066507">
              <w:rPr>
                <w:rFonts w:ascii="Times New Roman" w:hAnsi="Times New Roman" w:cs="Times New Roman"/>
                <w:szCs w:val="21"/>
              </w:rPr>
              <w:t>81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D0052A" w:rsidP="00D0052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8(19.05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9F4BF1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1.2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-47.60</w:t>
            </w:r>
          </w:p>
        </w:tc>
        <w:tc>
          <w:tcPr>
            <w:tcW w:w="1701" w:type="dxa"/>
          </w:tcPr>
          <w:p w:rsidR="001C17AA" w:rsidRPr="00066507" w:rsidRDefault="009F4BF1" w:rsidP="00D0052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D0052A" w:rsidRPr="00066507">
              <w:rPr>
                <w:rFonts w:ascii="Times New Roman" w:hAnsi="Times New Roman" w:cs="Times New Roman"/>
                <w:szCs w:val="21"/>
              </w:rPr>
              <w:t>8(3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5</w:t>
            </w:r>
            <w:r w:rsidR="00D0052A"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D0052A" w:rsidP="00D0052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8(19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05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9C34D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ALT</w:t>
            </w:r>
            <w:r w:rsidR="00161B26" w:rsidRPr="00161B2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61B26" w:rsidRPr="00161B26">
              <w:rPr>
                <w:rFonts w:ascii="Times New Roman" w:hAnsi="Times New Roman" w:cs="Times New Roman"/>
                <w:szCs w:val="21"/>
              </w:rPr>
              <w:t>(Ln IU/L)</w:t>
            </w:r>
            <w:r w:rsidR="009C34DE" w:rsidRPr="0006650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C34DE" w:rsidRPr="00066507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9B4AA0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.82</w:t>
            </w:r>
          </w:p>
        </w:tc>
        <w:tc>
          <w:tcPr>
            <w:tcW w:w="1124" w:type="dxa"/>
          </w:tcPr>
          <w:p w:rsidR="001C17AA" w:rsidRPr="00066507" w:rsidRDefault="009B4AA0" w:rsidP="009B4A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282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A00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.07-2.</w:t>
            </w:r>
            <w:r w:rsidR="000A0067" w:rsidRPr="00066507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701" w:type="dxa"/>
          </w:tcPr>
          <w:p w:rsidR="001C17AA" w:rsidRPr="00066507" w:rsidRDefault="009B4AA0" w:rsidP="009B4A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0(3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9</w:t>
            </w:r>
            <w:r w:rsidRPr="00066507">
              <w:rPr>
                <w:rFonts w:ascii="Times New Roman" w:hAnsi="Times New Roman" w:cs="Times New Roman"/>
                <w:szCs w:val="21"/>
              </w:rPr>
              <w:t>0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9B4AA0" w:rsidP="009B4A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7(1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67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A00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.</w:t>
            </w:r>
            <w:r w:rsidR="000A0067" w:rsidRPr="00066507">
              <w:rPr>
                <w:rFonts w:ascii="Times New Roman" w:hAnsi="Times New Roman" w:cs="Times New Roman"/>
                <w:szCs w:val="21"/>
              </w:rPr>
              <w:t>95</w:t>
            </w:r>
            <w:r w:rsidRPr="00066507">
              <w:rPr>
                <w:rFonts w:ascii="Times New Roman" w:hAnsi="Times New Roman" w:cs="Times New Roman"/>
                <w:szCs w:val="21"/>
              </w:rPr>
              <w:t>-3.</w:t>
            </w:r>
            <w:r w:rsidR="000A0067" w:rsidRPr="00066507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701" w:type="dxa"/>
          </w:tcPr>
          <w:p w:rsidR="001C17AA" w:rsidRPr="00066507" w:rsidRDefault="009B4AA0" w:rsidP="009B4A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2</w:t>
            </w:r>
            <w:r w:rsidRPr="00066507">
              <w:rPr>
                <w:rFonts w:ascii="Times New Roman" w:hAnsi="Times New Roman" w:cs="Times New Roman"/>
                <w:szCs w:val="21"/>
              </w:rPr>
              <w:t>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0</w:t>
            </w:r>
            <w:r w:rsidRPr="00066507">
              <w:rPr>
                <w:rFonts w:ascii="Times New Roman" w:hAnsi="Times New Roman" w:cs="Times New Roman"/>
                <w:szCs w:val="21"/>
              </w:rPr>
              <w:t>3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9B4AA0" w:rsidP="009B4A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2</w:t>
            </w:r>
            <w:r w:rsidRPr="00066507">
              <w:rPr>
                <w:rFonts w:ascii="Times New Roman" w:hAnsi="Times New Roman" w:cs="Times New Roman"/>
                <w:szCs w:val="21"/>
              </w:rPr>
              <w:t>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57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0A0067" w:rsidP="000A00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.37-3.97</w:t>
            </w:r>
          </w:p>
        </w:tc>
        <w:tc>
          <w:tcPr>
            <w:tcW w:w="1701" w:type="dxa"/>
          </w:tcPr>
          <w:p w:rsidR="001C17AA" w:rsidRPr="00066507" w:rsidRDefault="009B4AA0" w:rsidP="009B4A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2(2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34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9B4AA0" w:rsidP="009B4A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3</w:t>
            </w:r>
            <w:r w:rsidRPr="00066507">
              <w:rPr>
                <w:rFonts w:ascii="Times New Roman" w:hAnsi="Times New Roman" w:cs="Times New Roman"/>
                <w:szCs w:val="21"/>
              </w:rPr>
              <w:t>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95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0A0067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.9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-6.89</w:t>
            </w:r>
          </w:p>
        </w:tc>
        <w:tc>
          <w:tcPr>
            <w:tcW w:w="1701" w:type="dxa"/>
          </w:tcPr>
          <w:p w:rsidR="001C17AA" w:rsidRPr="00066507" w:rsidRDefault="009B4AA0" w:rsidP="009B4A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4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2</w:t>
            </w:r>
            <w:r w:rsidRPr="00066507">
              <w:rPr>
                <w:rFonts w:ascii="Times New Roman" w:hAnsi="Times New Roman" w:cs="Times New Roman"/>
                <w:szCs w:val="21"/>
              </w:rPr>
              <w:t>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7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3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9B4AA0" w:rsidP="009B4A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3.</w:t>
            </w:r>
            <w:r w:rsidRPr="00066507">
              <w:rPr>
                <w:rFonts w:ascii="Times New Roman" w:hAnsi="Times New Roman" w:cs="Times New Roman"/>
                <w:szCs w:val="21"/>
              </w:rPr>
              <w:t>81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CCR (ml/min)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1D3BA2" w:rsidP="001D3B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4.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24" w:type="dxa"/>
          </w:tcPr>
          <w:p w:rsidR="001C17AA" w:rsidRPr="00066507" w:rsidRDefault="00030556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&lt;0.00</w:t>
            </w:r>
            <w:r w:rsidR="00B720D8" w:rsidRPr="00066507">
              <w:rPr>
                <w:rFonts w:ascii="Times New Roman" w:hAnsi="Times New Roman" w:cs="Times New Roman"/>
                <w:szCs w:val="21"/>
              </w:rPr>
              <w:t>0</w:t>
            </w: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&gt;70</w:t>
            </w:r>
          </w:p>
        </w:tc>
        <w:tc>
          <w:tcPr>
            <w:tcW w:w="1701" w:type="dxa"/>
          </w:tcPr>
          <w:p w:rsidR="001C17AA" w:rsidRPr="00066507" w:rsidRDefault="00030556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61.02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1D3BA2" w:rsidP="001D3B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0B1789" w:rsidP="000B17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51-70</w:t>
            </w:r>
          </w:p>
        </w:tc>
        <w:tc>
          <w:tcPr>
            <w:tcW w:w="1701" w:type="dxa"/>
          </w:tcPr>
          <w:p w:rsidR="001C17AA" w:rsidRPr="00066507" w:rsidRDefault="001C17AA" w:rsidP="001D3B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1D3BA2">
              <w:rPr>
                <w:rFonts w:ascii="Times New Roman" w:hAnsi="Times New Roman" w:cs="Times New Roman"/>
                <w:szCs w:val="21"/>
              </w:rPr>
              <w:t>8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(3</w:t>
            </w:r>
            <w:r w:rsidR="001D3BA2">
              <w:rPr>
                <w:rFonts w:ascii="Times New Roman" w:hAnsi="Times New Roman" w:cs="Times New Roman"/>
                <w:szCs w:val="21"/>
              </w:rPr>
              <w:t>0</w:t>
            </w:r>
            <w:r w:rsidRPr="00066507">
              <w:rPr>
                <w:rFonts w:ascii="Times New Roman" w:hAnsi="Times New Roman" w:cs="Times New Roman"/>
                <w:szCs w:val="21"/>
              </w:rPr>
              <w:t>.</w:t>
            </w:r>
            <w:r w:rsidR="001D3BA2">
              <w:rPr>
                <w:rFonts w:ascii="Times New Roman" w:hAnsi="Times New Roman" w:cs="Times New Roman"/>
                <w:szCs w:val="21"/>
              </w:rPr>
              <w:t>51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030556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0(47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62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1-50</w:t>
            </w:r>
          </w:p>
        </w:tc>
        <w:tc>
          <w:tcPr>
            <w:tcW w:w="1701" w:type="dxa"/>
          </w:tcPr>
          <w:p w:rsidR="001C17AA" w:rsidRPr="00066507" w:rsidRDefault="001D3BA2" w:rsidP="001D3B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8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030556" w:rsidP="001D3B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1D3BA2">
              <w:rPr>
                <w:rFonts w:ascii="Times New Roman" w:hAnsi="Times New Roman" w:cs="Times New Roman"/>
                <w:szCs w:val="21"/>
              </w:rPr>
              <w:t>2(2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5</w:t>
            </w:r>
            <w:r w:rsidR="001D3BA2">
              <w:rPr>
                <w:rFonts w:ascii="Times New Roman" w:hAnsi="Times New Roman" w:cs="Times New Roman"/>
                <w:szCs w:val="21"/>
              </w:rPr>
              <w:t>7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&lt;30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(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1</w:t>
            </w:r>
            <w:r w:rsidRPr="00066507">
              <w:rPr>
                <w:rFonts w:ascii="Times New Roman" w:hAnsi="Times New Roman" w:cs="Times New Roman"/>
                <w:szCs w:val="21"/>
              </w:rPr>
              <w:t>.</w:t>
            </w:r>
            <w:r w:rsidR="00030556" w:rsidRPr="00066507">
              <w:rPr>
                <w:rFonts w:ascii="Times New Roman" w:hAnsi="Times New Roman" w:cs="Times New Roman"/>
                <w:szCs w:val="21"/>
              </w:rPr>
              <w:t>69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030556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5(1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9</w:t>
            </w:r>
            <w:r w:rsidRPr="00066507">
              <w:rPr>
                <w:rFonts w:ascii="Times New Roman" w:hAnsi="Times New Roman" w:cs="Times New Roman"/>
                <w:szCs w:val="21"/>
              </w:rPr>
              <w:t>0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QTd (ms)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E3590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1124" w:type="dxa"/>
          </w:tcPr>
          <w:p w:rsidR="001C17AA" w:rsidRPr="00066507" w:rsidRDefault="001C17AA" w:rsidP="00E359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</w:t>
            </w:r>
            <w:r w:rsidR="00E3590A" w:rsidRPr="00066507">
              <w:rPr>
                <w:rFonts w:ascii="Times New Roman" w:hAnsi="Times New Roman" w:cs="Times New Roman"/>
                <w:szCs w:val="21"/>
              </w:rPr>
              <w:t>121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＜</w:t>
            </w:r>
            <w:r w:rsidRPr="00066507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701" w:type="dxa"/>
          </w:tcPr>
          <w:p w:rsidR="001C17AA" w:rsidRPr="00066507" w:rsidRDefault="00AC0487" w:rsidP="00AC04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2(71.19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AC0487" w:rsidP="00AC04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2(5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38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≥80</w:t>
            </w:r>
          </w:p>
        </w:tc>
        <w:tc>
          <w:tcPr>
            <w:tcW w:w="1701" w:type="dxa"/>
          </w:tcPr>
          <w:p w:rsidR="001C17AA" w:rsidRPr="00066507" w:rsidRDefault="00AC0487" w:rsidP="00AC04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7(2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8</w:t>
            </w: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AC0487" w:rsidP="00AC04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0(47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62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 xml:space="preserve">QRS 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duration</w:t>
            </w:r>
            <w:r w:rsidRPr="00066507">
              <w:rPr>
                <w:rFonts w:ascii="Times New Roman" w:hAnsi="Times New Roman" w:cs="Times New Roman"/>
                <w:szCs w:val="21"/>
              </w:rPr>
              <w:t xml:space="preserve"> (ms)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5549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.90</w:t>
            </w:r>
          </w:p>
        </w:tc>
        <w:tc>
          <w:tcPr>
            <w:tcW w:w="1124" w:type="dxa"/>
          </w:tcPr>
          <w:p w:rsidR="001C17AA" w:rsidRPr="00066507" w:rsidRDefault="001C17AA" w:rsidP="005549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</w:t>
            </w:r>
            <w:r w:rsidR="005549AA" w:rsidRPr="00066507">
              <w:rPr>
                <w:rFonts w:ascii="Times New Roman" w:hAnsi="Times New Roman" w:cs="Times New Roman"/>
                <w:szCs w:val="21"/>
              </w:rPr>
              <w:t>168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＜</w:t>
            </w:r>
            <w:r w:rsidRPr="00066507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701" w:type="dxa"/>
          </w:tcPr>
          <w:p w:rsidR="001C17AA" w:rsidRPr="00066507" w:rsidRDefault="005549AA" w:rsidP="005549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0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67.80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5549AA" w:rsidP="005549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1(5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0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≥120</w:t>
            </w:r>
          </w:p>
        </w:tc>
        <w:tc>
          <w:tcPr>
            <w:tcW w:w="1701" w:type="dxa"/>
          </w:tcPr>
          <w:p w:rsidR="001C17AA" w:rsidRPr="00066507" w:rsidRDefault="001C17AA" w:rsidP="005549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5549AA" w:rsidRPr="00066507">
              <w:rPr>
                <w:rFonts w:ascii="Times New Roman" w:hAnsi="Times New Roman" w:cs="Times New Roman"/>
                <w:szCs w:val="21"/>
              </w:rPr>
              <w:t>9(32</w:t>
            </w:r>
            <w:r w:rsidRPr="00066507">
              <w:rPr>
                <w:rFonts w:ascii="Times New Roman" w:hAnsi="Times New Roman" w:cs="Times New Roman"/>
                <w:szCs w:val="21"/>
              </w:rPr>
              <w:t>.2</w:t>
            </w:r>
            <w:r w:rsidR="005549AA" w:rsidRPr="00066507">
              <w:rPr>
                <w:rFonts w:ascii="Times New Roman" w:hAnsi="Times New Roman" w:cs="Times New Roman"/>
                <w:szCs w:val="21"/>
              </w:rPr>
              <w:t>0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5549AA"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5549AA" w:rsidP="005549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1(50.00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LVEF (%)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DF49F6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.70</w:t>
            </w:r>
          </w:p>
        </w:tc>
        <w:tc>
          <w:tcPr>
            <w:tcW w:w="1124" w:type="dxa"/>
          </w:tcPr>
          <w:p w:rsidR="001C17AA" w:rsidRPr="00066507" w:rsidRDefault="001C17AA" w:rsidP="00DF49F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</w:t>
            </w:r>
            <w:r w:rsidR="00DF49F6" w:rsidRPr="00066507">
              <w:rPr>
                <w:rFonts w:ascii="Times New Roman" w:hAnsi="Times New Roman" w:cs="Times New Roman"/>
                <w:szCs w:val="21"/>
              </w:rPr>
              <w:t>157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＜</w:t>
            </w:r>
            <w:r w:rsidRPr="00066507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701" w:type="dxa"/>
          </w:tcPr>
          <w:p w:rsidR="001C17AA" w:rsidRPr="00066507" w:rsidRDefault="001C17AA" w:rsidP="00DF49F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DF49F6" w:rsidRPr="00066507">
              <w:rPr>
                <w:rFonts w:ascii="Times New Roman" w:hAnsi="Times New Roman" w:cs="Times New Roman"/>
                <w:szCs w:val="21"/>
              </w:rPr>
              <w:t>7(28</w:t>
            </w:r>
            <w:r w:rsidRPr="00066507">
              <w:rPr>
                <w:rFonts w:ascii="Times New Roman" w:hAnsi="Times New Roman" w:cs="Times New Roman"/>
                <w:szCs w:val="21"/>
              </w:rPr>
              <w:t>.</w:t>
            </w:r>
            <w:r w:rsidR="00DF49F6" w:rsidRPr="00066507">
              <w:rPr>
                <w:rFonts w:ascii="Times New Roman" w:hAnsi="Times New Roman" w:cs="Times New Roman"/>
                <w:szCs w:val="21"/>
              </w:rPr>
              <w:t>8</w:t>
            </w: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DF49F6"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1C17AA" w:rsidP="00DF49F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DF49F6" w:rsidRPr="00066507">
              <w:rPr>
                <w:rFonts w:ascii="Times New Roman" w:hAnsi="Times New Roman" w:cs="Times New Roman"/>
                <w:szCs w:val="21"/>
              </w:rPr>
              <w:t>5</w:t>
            </w:r>
            <w:r w:rsidR="00DF49F6" w:rsidRPr="00066507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F49F6" w:rsidRPr="00066507">
              <w:rPr>
                <w:rFonts w:ascii="Times New Roman" w:hAnsi="Times New Roman" w:cs="Times New Roman"/>
                <w:szCs w:val="21"/>
              </w:rPr>
              <w:t>3</w:t>
            </w:r>
            <w:r w:rsidRPr="00066507">
              <w:rPr>
                <w:rFonts w:ascii="Times New Roman" w:hAnsi="Times New Roman" w:cs="Times New Roman"/>
                <w:szCs w:val="21"/>
              </w:rPr>
              <w:t>5.</w:t>
            </w:r>
            <w:r w:rsidR="00DF49F6" w:rsidRPr="00066507">
              <w:rPr>
                <w:rFonts w:ascii="Times New Roman" w:hAnsi="Times New Roman" w:cs="Times New Roman"/>
                <w:szCs w:val="21"/>
              </w:rPr>
              <w:t>71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DF49F6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0-49</w:t>
            </w:r>
          </w:p>
        </w:tc>
        <w:tc>
          <w:tcPr>
            <w:tcW w:w="1701" w:type="dxa"/>
          </w:tcPr>
          <w:p w:rsidR="001C17AA" w:rsidRPr="00066507" w:rsidRDefault="00DF49F6" w:rsidP="00DF49F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4</w:t>
            </w:r>
            <w:r w:rsidRPr="00066507">
              <w:rPr>
                <w:rFonts w:ascii="Times New Roman" w:hAnsi="Times New Roman" w:cs="Times New Roman"/>
                <w:szCs w:val="21"/>
              </w:rPr>
              <w:t>(2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73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DF49F6" w:rsidP="00DF49F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5</w:t>
            </w:r>
            <w:r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5.</w:t>
            </w:r>
            <w:r w:rsidRPr="00066507">
              <w:rPr>
                <w:rFonts w:ascii="Times New Roman" w:hAnsi="Times New Roman" w:cs="Times New Roman"/>
                <w:szCs w:val="21"/>
              </w:rPr>
              <w:t>71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≥50</w:t>
            </w:r>
          </w:p>
        </w:tc>
        <w:tc>
          <w:tcPr>
            <w:tcW w:w="1701" w:type="dxa"/>
          </w:tcPr>
          <w:p w:rsidR="001C17AA" w:rsidRPr="00066507" w:rsidRDefault="00DF49F6" w:rsidP="00DF49F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8</w:t>
            </w:r>
            <w:r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66507">
              <w:rPr>
                <w:rFonts w:ascii="Times New Roman" w:hAnsi="Times New Roman" w:cs="Times New Roman"/>
                <w:szCs w:val="21"/>
              </w:rPr>
              <w:t>7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46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DF49F6" w:rsidP="00DF49F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2</w:t>
            </w:r>
            <w:r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66507">
              <w:rPr>
                <w:rFonts w:ascii="Times New Roman" w:hAnsi="Times New Roman" w:cs="Times New Roman"/>
                <w:szCs w:val="21"/>
              </w:rPr>
              <w:t>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57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DF49F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LVEDD</w:t>
            </w:r>
            <w:r w:rsidR="00DF49F6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mm</w:t>
            </w:r>
            <w:r w:rsidR="00DF49F6"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C53E89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124" w:type="dxa"/>
          </w:tcPr>
          <w:p w:rsidR="001C17AA" w:rsidRPr="00066507" w:rsidRDefault="00C53E89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360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＜</w:t>
            </w:r>
            <w:r w:rsidRPr="00066507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701" w:type="dxa"/>
          </w:tcPr>
          <w:p w:rsidR="001C17AA" w:rsidRPr="00066507" w:rsidRDefault="00C53E89" w:rsidP="00C53E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7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28.81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C53E89" w:rsidP="00C53E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9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2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43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≥55</w:t>
            </w:r>
          </w:p>
        </w:tc>
        <w:tc>
          <w:tcPr>
            <w:tcW w:w="1701" w:type="dxa"/>
          </w:tcPr>
          <w:p w:rsidR="001C17AA" w:rsidRPr="00066507" w:rsidRDefault="00C53E89" w:rsidP="00C53E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2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71.19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C53E89" w:rsidP="00C53E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3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(7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8.</w:t>
            </w:r>
            <w:r w:rsidRPr="00066507">
              <w:rPr>
                <w:rFonts w:ascii="Times New Roman" w:hAnsi="Times New Roman" w:cs="Times New Roman"/>
                <w:szCs w:val="21"/>
              </w:rPr>
              <w:t>57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030556">
        <w:tc>
          <w:tcPr>
            <w:tcW w:w="5954" w:type="dxa"/>
            <w:gridSpan w:val="4"/>
          </w:tcPr>
          <w:p w:rsidR="001C17AA" w:rsidRPr="00066507" w:rsidRDefault="001C17AA" w:rsidP="0003055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NYHA classification grading of cardiac function</w:t>
            </w:r>
          </w:p>
        </w:tc>
        <w:tc>
          <w:tcPr>
            <w:tcW w:w="1228" w:type="dxa"/>
            <w:vAlign w:val="center"/>
          </w:tcPr>
          <w:p w:rsidR="001C17AA" w:rsidRPr="00066507" w:rsidRDefault="00506482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.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2</w:t>
            </w:r>
            <w:r w:rsidRPr="0006650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24" w:type="dxa"/>
          </w:tcPr>
          <w:p w:rsidR="001C17AA" w:rsidRPr="00066507" w:rsidRDefault="001C17AA" w:rsidP="005064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2</w:t>
            </w:r>
            <w:r w:rsidR="00506482" w:rsidRPr="00066507">
              <w:rPr>
                <w:rFonts w:ascii="Times New Roman" w:hAnsi="Times New Roman" w:cs="Times New Roman"/>
                <w:szCs w:val="21"/>
              </w:rPr>
              <w:t>3</w:t>
            </w:r>
            <w:r w:rsidRPr="0006650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Grade</w:t>
            </w:r>
            <w:r w:rsidRPr="00066507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  <w:tc>
          <w:tcPr>
            <w:tcW w:w="1701" w:type="dxa"/>
          </w:tcPr>
          <w:p w:rsidR="001C17AA" w:rsidRPr="00066507" w:rsidRDefault="00506482" w:rsidP="005064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5(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4</w:t>
            </w:r>
            <w:r w:rsidRPr="00066507">
              <w:rPr>
                <w:rFonts w:ascii="Times New Roman" w:hAnsi="Times New Roman" w:cs="Times New Roman"/>
                <w:szCs w:val="21"/>
              </w:rPr>
              <w:t>7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506482" w:rsidP="005064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5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1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90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Grade</w:t>
            </w:r>
            <w:r w:rsidRPr="00066507">
              <w:rPr>
                <w:rFonts w:ascii="Times New Roman" w:hAnsi="Times New Roman" w:cs="Times New Roman"/>
                <w:szCs w:val="21"/>
              </w:rPr>
              <w:t xml:space="preserve"> II</w:t>
            </w:r>
          </w:p>
        </w:tc>
        <w:tc>
          <w:tcPr>
            <w:tcW w:w="1701" w:type="dxa"/>
          </w:tcPr>
          <w:p w:rsidR="001C17AA" w:rsidRPr="00066507" w:rsidRDefault="00506482" w:rsidP="005064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37.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9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1C17AA" w:rsidP="005064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506482" w:rsidRPr="00066507">
              <w:rPr>
                <w:rFonts w:ascii="Times New Roman" w:hAnsi="Times New Roman" w:cs="Times New Roman"/>
                <w:szCs w:val="21"/>
              </w:rPr>
              <w:t>0</w:t>
            </w:r>
            <w:r w:rsidRPr="00066507">
              <w:rPr>
                <w:rFonts w:ascii="Times New Roman" w:hAnsi="Times New Roman" w:cs="Times New Roman"/>
                <w:szCs w:val="21"/>
              </w:rPr>
              <w:t>(</w:t>
            </w:r>
            <w:r w:rsidR="00506482" w:rsidRPr="00066507">
              <w:rPr>
                <w:rFonts w:ascii="Times New Roman" w:hAnsi="Times New Roman" w:cs="Times New Roman"/>
                <w:szCs w:val="21"/>
              </w:rPr>
              <w:t>23</w:t>
            </w:r>
            <w:r w:rsidRPr="00066507">
              <w:rPr>
                <w:rFonts w:ascii="Times New Roman" w:hAnsi="Times New Roman" w:cs="Times New Roman"/>
                <w:szCs w:val="21"/>
              </w:rPr>
              <w:t>.</w:t>
            </w:r>
            <w:r w:rsidR="00506482" w:rsidRPr="00066507">
              <w:rPr>
                <w:rFonts w:ascii="Times New Roman" w:hAnsi="Times New Roman" w:cs="Times New Roman"/>
                <w:szCs w:val="21"/>
              </w:rPr>
              <w:t>81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Grade</w:t>
            </w:r>
            <w:r w:rsidRPr="00066507">
              <w:rPr>
                <w:rFonts w:ascii="Times New Roman" w:hAnsi="Times New Roman" w:cs="Times New Roman"/>
                <w:szCs w:val="21"/>
              </w:rPr>
              <w:t xml:space="preserve"> III</w:t>
            </w:r>
          </w:p>
        </w:tc>
        <w:tc>
          <w:tcPr>
            <w:tcW w:w="1701" w:type="dxa"/>
          </w:tcPr>
          <w:p w:rsidR="001C17AA" w:rsidRPr="00066507" w:rsidRDefault="00506482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6(44.07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506482" w:rsidP="005064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8(4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2.8</w:t>
            </w:r>
            <w:r w:rsidRPr="00066507">
              <w:rPr>
                <w:rFonts w:ascii="Times New Roman" w:hAnsi="Times New Roman" w:cs="Times New Roman"/>
                <w:szCs w:val="21"/>
              </w:rPr>
              <w:t>6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Grade</w:t>
            </w:r>
            <w:r w:rsidRPr="00066507">
              <w:rPr>
                <w:rFonts w:ascii="Times New Roman" w:hAnsi="Times New Roman" w:cs="Times New Roman"/>
                <w:szCs w:val="21"/>
              </w:rPr>
              <w:t xml:space="preserve"> IV</w:t>
            </w:r>
          </w:p>
        </w:tc>
        <w:tc>
          <w:tcPr>
            <w:tcW w:w="1701" w:type="dxa"/>
          </w:tcPr>
          <w:p w:rsidR="001C17AA" w:rsidRPr="00066507" w:rsidRDefault="00506482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6(10.17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506482" w:rsidP="005064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9(21.4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3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4536" w:type="dxa"/>
            <w:gridSpan w:val="3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 xml:space="preserve">Beta-blocker </w:t>
            </w:r>
          </w:p>
        </w:tc>
        <w:tc>
          <w:tcPr>
            <w:tcW w:w="141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  <w:vAlign w:val="center"/>
          </w:tcPr>
          <w:p w:rsidR="001C17AA" w:rsidRPr="00066507" w:rsidRDefault="00A56828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124" w:type="dxa"/>
          </w:tcPr>
          <w:p w:rsidR="001C17AA" w:rsidRPr="00066507" w:rsidRDefault="00A56828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328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01" w:type="dxa"/>
          </w:tcPr>
          <w:p w:rsidR="001C17AA" w:rsidRPr="00066507" w:rsidRDefault="00A56828" w:rsidP="00A568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(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78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A56828" w:rsidP="00A568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(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38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</w:tcPr>
          <w:p w:rsidR="001C17AA" w:rsidRPr="00066507" w:rsidRDefault="00A56828" w:rsidP="00A568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55(9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22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A56828" w:rsidP="00A568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97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62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MRA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  <w:vAlign w:val="center"/>
          </w:tcPr>
          <w:p w:rsidR="001C17AA" w:rsidRPr="00066507" w:rsidRDefault="001339E2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124" w:type="dxa"/>
          </w:tcPr>
          <w:p w:rsidR="001C17AA" w:rsidRPr="00066507" w:rsidRDefault="001C17AA" w:rsidP="001339E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</w:t>
            </w:r>
            <w:r w:rsidR="001339E2" w:rsidRPr="00066507">
              <w:rPr>
                <w:rFonts w:ascii="Times New Roman" w:hAnsi="Times New Roman" w:cs="Times New Roman"/>
                <w:szCs w:val="21"/>
              </w:rPr>
              <w:t>680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01" w:type="dxa"/>
          </w:tcPr>
          <w:p w:rsidR="001C17AA" w:rsidRPr="00066507" w:rsidRDefault="001339E2" w:rsidP="001339E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9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15.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5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1339E2" w:rsidP="001339E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5(1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9</w:t>
            </w:r>
            <w:r w:rsidRPr="00066507">
              <w:rPr>
                <w:rFonts w:ascii="Times New Roman" w:hAnsi="Times New Roman" w:cs="Times New Roman"/>
                <w:szCs w:val="21"/>
              </w:rPr>
              <w:t>0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</w:tcPr>
          <w:p w:rsidR="001C17AA" w:rsidRPr="00066507" w:rsidRDefault="001339E2" w:rsidP="001339E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5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84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75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1339E2" w:rsidP="001339E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7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8</w:t>
            </w:r>
            <w:r w:rsidRPr="00066507">
              <w:rPr>
                <w:rFonts w:ascii="Times New Roman" w:hAnsi="Times New Roman" w:cs="Times New Roman"/>
                <w:szCs w:val="21"/>
              </w:rPr>
              <w:t>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1</w:t>
            </w:r>
            <w:r w:rsidRPr="00066507">
              <w:rPr>
                <w:rFonts w:ascii="Times New Roman" w:hAnsi="Times New Roman" w:cs="Times New Roman"/>
                <w:szCs w:val="21"/>
              </w:rPr>
              <w:t>0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 xml:space="preserve">RASI 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  <w:vAlign w:val="center"/>
          </w:tcPr>
          <w:p w:rsidR="001C17AA" w:rsidRPr="00066507" w:rsidRDefault="001339E2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124" w:type="dxa"/>
          </w:tcPr>
          <w:p w:rsidR="001C17AA" w:rsidRPr="00066507" w:rsidRDefault="001C17AA" w:rsidP="001339E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</w:t>
            </w:r>
            <w:r w:rsidR="001339E2" w:rsidRPr="00066507">
              <w:rPr>
                <w:rFonts w:ascii="Times New Roman" w:hAnsi="Times New Roman" w:cs="Times New Roman"/>
                <w:szCs w:val="21"/>
              </w:rPr>
              <w:t>759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01" w:type="dxa"/>
          </w:tcPr>
          <w:p w:rsidR="001C17AA" w:rsidRPr="00066507" w:rsidRDefault="001339E2" w:rsidP="007F25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7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2</w:t>
            </w:r>
            <w:r w:rsidR="007F25E7" w:rsidRPr="00066507">
              <w:rPr>
                <w:rFonts w:ascii="Times New Roman" w:hAnsi="Times New Roman" w:cs="Times New Roman"/>
                <w:szCs w:val="21"/>
              </w:rPr>
              <w:t>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="007F25E7" w:rsidRPr="00066507">
              <w:rPr>
                <w:rFonts w:ascii="Times New Roman" w:hAnsi="Times New Roman" w:cs="Times New Roman"/>
                <w:szCs w:val="21"/>
              </w:rPr>
              <w:t>81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7F25E7" w:rsidP="007F25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2</w:t>
            </w:r>
            <w:r w:rsidRPr="00066507">
              <w:rPr>
                <w:rFonts w:ascii="Times New Roman" w:hAnsi="Times New Roman" w:cs="Times New Roman"/>
                <w:szCs w:val="21"/>
              </w:rPr>
              <w:t>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57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</w:tcPr>
          <w:p w:rsidR="001C17AA" w:rsidRPr="00066507" w:rsidRDefault="001339E2" w:rsidP="007F25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2</w:t>
            </w:r>
            <w:r w:rsidR="007F25E7" w:rsidRPr="00066507">
              <w:rPr>
                <w:rFonts w:ascii="Times New Roman" w:hAnsi="Times New Roman" w:cs="Times New Roman"/>
                <w:szCs w:val="21"/>
              </w:rPr>
              <w:t>(7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1</w:t>
            </w:r>
            <w:r w:rsidR="007F25E7" w:rsidRPr="00066507">
              <w:rPr>
                <w:rFonts w:ascii="Times New Roman" w:hAnsi="Times New Roman" w:cs="Times New Roman"/>
                <w:szCs w:val="21"/>
              </w:rPr>
              <w:t>9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7F25E7" w:rsidP="007F25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0(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7</w:t>
            </w: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4</w:t>
            </w:r>
            <w:r w:rsidRPr="00066507">
              <w:rPr>
                <w:rFonts w:ascii="Times New Roman" w:hAnsi="Times New Roman" w:cs="Times New Roman"/>
                <w:szCs w:val="21"/>
              </w:rPr>
              <w:t>3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4536" w:type="dxa"/>
            <w:gridSpan w:val="3"/>
          </w:tcPr>
          <w:p w:rsidR="001C17AA" w:rsidRPr="00066507" w:rsidRDefault="001C17AA" w:rsidP="0003055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SGLT-2i</w:t>
            </w:r>
          </w:p>
        </w:tc>
        <w:tc>
          <w:tcPr>
            <w:tcW w:w="141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  <w:vAlign w:val="center"/>
          </w:tcPr>
          <w:p w:rsidR="001C17AA" w:rsidRPr="00066507" w:rsidRDefault="001C17AA" w:rsidP="007F25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</w:t>
            </w:r>
            <w:r w:rsidR="007F25E7" w:rsidRPr="00066507"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124" w:type="dxa"/>
          </w:tcPr>
          <w:p w:rsidR="001C17AA" w:rsidRPr="00066507" w:rsidRDefault="001C17AA" w:rsidP="007F25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</w:t>
            </w:r>
            <w:r w:rsidR="007F25E7" w:rsidRPr="00066507">
              <w:rPr>
                <w:rFonts w:ascii="Times New Roman" w:hAnsi="Times New Roman" w:cs="Times New Roman"/>
                <w:szCs w:val="21"/>
              </w:rPr>
              <w:t>824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01" w:type="dxa"/>
          </w:tcPr>
          <w:p w:rsidR="001C17AA" w:rsidRPr="00066507" w:rsidRDefault="007F25E7" w:rsidP="00C93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6</w:t>
            </w:r>
            <w:r w:rsidR="00C93617" w:rsidRPr="00066507">
              <w:rPr>
                <w:rFonts w:ascii="Times New Roman" w:hAnsi="Times New Roman" w:cs="Times New Roman"/>
                <w:szCs w:val="21"/>
              </w:rPr>
              <w:t>(44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="00C93617" w:rsidRPr="00066507">
              <w:rPr>
                <w:rFonts w:ascii="Times New Roman" w:hAnsi="Times New Roman" w:cs="Times New Roman"/>
                <w:szCs w:val="21"/>
              </w:rPr>
              <w:t>07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C93617" w:rsidP="00C93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47.62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</w:tcPr>
          <w:p w:rsidR="001C17AA" w:rsidRPr="00066507" w:rsidRDefault="007F25E7" w:rsidP="00C93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3</w:t>
            </w:r>
            <w:r w:rsidR="00C93617" w:rsidRPr="00066507">
              <w:rPr>
                <w:rFonts w:ascii="Times New Roman" w:hAnsi="Times New Roman" w:cs="Times New Roman"/>
                <w:szCs w:val="21"/>
              </w:rPr>
              <w:t>(55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="00C93617" w:rsidRPr="00066507">
              <w:rPr>
                <w:rFonts w:ascii="Times New Roman" w:hAnsi="Times New Roman" w:cs="Times New Roman"/>
                <w:szCs w:val="21"/>
              </w:rPr>
              <w:t>9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3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C93617" w:rsidP="00C93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5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38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4536" w:type="dxa"/>
            <w:gridSpan w:val="3"/>
          </w:tcPr>
          <w:p w:rsidR="001C17AA" w:rsidRPr="00066507" w:rsidRDefault="001C17AA" w:rsidP="0003055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Loop diuretic</w:t>
            </w:r>
          </w:p>
        </w:tc>
        <w:tc>
          <w:tcPr>
            <w:tcW w:w="141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  <w:vAlign w:val="center"/>
          </w:tcPr>
          <w:p w:rsidR="001C17AA" w:rsidRPr="00066507" w:rsidRDefault="004663A2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124" w:type="dxa"/>
          </w:tcPr>
          <w:p w:rsidR="001C17AA" w:rsidRPr="00066507" w:rsidRDefault="004663A2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635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01" w:type="dxa"/>
          </w:tcPr>
          <w:p w:rsidR="001C17AA" w:rsidRPr="00066507" w:rsidRDefault="004663A2" w:rsidP="00466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5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2</w:t>
            </w:r>
            <w:r w:rsidRPr="00066507">
              <w:rPr>
                <w:rFonts w:ascii="Times New Roman" w:hAnsi="Times New Roman" w:cs="Times New Roman"/>
                <w:szCs w:val="21"/>
              </w:rPr>
              <w:t>5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4</w:t>
            </w:r>
            <w:r w:rsidRPr="00066507">
              <w:rPr>
                <w:rFonts w:ascii="Times New Roman" w:hAnsi="Times New Roman" w:cs="Times New Roman"/>
                <w:szCs w:val="21"/>
              </w:rPr>
              <w:t>2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4663A2" w:rsidP="00466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8(19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05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</w:tcPr>
          <w:p w:rsidR="001C17AA" w:rsidRPr="00066507" w:rsidRDefault="004663A2" w:rsidP="00466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4(74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5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8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4663A2" w:rsidP="004663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4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8</w:t>
            </w:r>
            <w:r w:rsidRPr="00066507">
              <w:rPr>
                <w:rFonts w:ascii="Times New Roman" w:hAnsi="Times New Roman" w:cs="Times New Roman"/>
                <w:szCs w:val="21"/>
              </w:rPr>
              <w:t>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95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2835" w:type="dxa"/>
            <w:gridSpan w:val="2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Digoxin</w:t>
            </w:r>
          </w:p>
        </w:tc>
        <w:tc>
          <w:tcPr>
            <w:tcW w:w="1701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  <w:vAlign w:val="center"/>
          </w:tcPr>
          <w:p w:rsidR="001C17AA" w:rsidRPr="00066507" w:rsidRDefault="00EE1392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1124" w:type="dxa"/>
          </w:tcPr>
          <w:p w:rsidR="001C17AA" w:rsidRPr="00066507" w:rsidRDefault="009F194A" w:rsidP="00EE139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</w:t>
            </w:r>
            <w:r w:rsidR="00EE1392" w:rsidRPr="00066507">
              <w:rPr>
                <w:rFonts w:ascii="Times New Roman" w:hAnsi="Times New Roman" w:cs="Times New Roman"/>
                <w:szCs w:val="21"/>
              </w:rPr>
              <w:t>344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01" w:type="dxa"/>
          </w:tcPr>
          <w:p w:rsidR="001C17AA" w:rsidRPr="00066507" w:rsidRDefault="00EE1392" w:rsidP="00EE139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55(9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22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EE1392" w:rsidP="00EE139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85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7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</w:tcPr>
          <w:p w:rsidR="001C17AA" w:rsidRPr="00066507" w:rsidRDefault="00EE1392" w:rsidP="00EE139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(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78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EE1392" w:rsidP="00EE139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14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29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4536" w:type="dxa"/>
            <w:gridSpan w:val="3"/>
          </w:tcPr>
          <w:p w:rsidR="001C17AA" w:rsidRPr="00066507" w:rsidRDefault="001C17AA" w:rsidP="0003055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Anti-arrhythmic drugs</w:t>
            </w:r>
            <w:r w:rsidR="009C34D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C34DE" w:rsidRPr="009C34DE">
              <w:rPr>
                <w:rFonts w:ascii="等线" w:eastAsia="等线" w:hAnsi="等线" w:cs="Times New Roman" w:hint="eastAsia"/>
                <w:szCs w:val="21"/>
              </w:rPr>
              <w:t>‡</w:t>
            </w:r>
          </w:p>
        </w:tc>
        <w:tc>
          <w:tcPr>
            <w:tcW w:w="141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  <w:vAlign w:val="center"/>
          </w:tcPr>
          <w:p w:rsidR="001C17AA" w:rsidRPr="00066507" w:rsidRDefault="00B720D8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9.14</w:t>
            </w:r>
          </w:p>
        </w:tc>
        <w:tc>
          <w:tcPr>
            <w:tcW w:w="1124" w:type="dxa"/>
          </w:tcPr>
          <w:p w:rsidR="001C17AA" w:rsidRPr="00066507" w:rsidRDefault="00B720D8" w:rsidP="009F194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002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5*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01" w:type="dxa"/>
          </w:tcPr>
          <w:p w:rsidR="001C17AA" w:rsidRPr="00066507" w:rsidRDefault="00B720D8" w:rsidP="00B720D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55(93.22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B720D8" w:rsidP="00B720D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4(80.95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</w:tcPr>
          <w:p w:rsidR="001C17AA" w:rsidRPr="00066507" w:rsidRDefault="00B720D8" w:rsidP="00B720D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4(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7</w:t>
            </w:r>
            <w:r w:rsidRPr="00066507">
              <w:rPr>
                <w:rFonts w:ascii="Times New Roman" w:hAnsi="Times New Roman" w:cs="Times New Roman"/>
                <w:szCs w:val="21"/>
              </w:rPr>
              <w:t>8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B720D8" w:rsidP="00B720D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8(19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0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5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4536" w:type="dxa"/>
            <w:gridSpan w:val="3"/>
          </w:tcPr>
          <w:p w:rsidR="001C17AA" w:rsidRPr="00066507" w:rsidRDefault="001C17AA" w:rsidP="0003055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Pacemaker</w:t>
            </w:r>
            <w:r w:rsidRPr="000665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type</w:t>
            </w:r>
          </w:p>
        </w:tc>
        <w:tc>
          <w:tcPr>
            <w:tcW w:w="1418" w:type="dxa"/>
            <w:vAlign w:val="center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1C17AA" w:rsidRPr="00066507" w:rsidRDefault="00A42331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124" w:type="dxa"/>
          </w:tcPr>
          <w:p w:rsidR="001C17AA" w:rsidRPr="00066507" w:rsidRDefault="001C17AA" w:rsidP="00A4233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0.</w:t>
            </w:r>
            <w:r w:rsidR="00A42331" w:rsidRPr="00066507">
              <w:rPr>
                <w:rFonts w:ascii="Times New Roman" w:hAnsi="Times New Roman" w:cs="Times New Roman"/>
                <w:szCs w:val="21"/>
              </w:rPr>
              <w:t>598</w:t>
            </w: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Single chamber ICD</w:t>
            </w:r>
          </w:p>
        </w:tc>
        <w:tc>
          <w:tcPr>
            <w:tcW w:w="1701" w:type="dxa"/>
          </w:tcPr>
          <w:p w:rsidR="001C17AA" w:rsidRPr="00066507" w:rsidRDefault="001C17AA" w:rsidP="00A4233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A42331" w:rsidRPr="00066507">
              <w:rPr>
                <w:rFonts w:ascii="Times New Roman" w:hAnsi="Times New Roman" w:cs="Times New Roman"/>
                <w:szCs w:val="21"/>
              </w:rPr>
              <w:t>6(27</w:t>
            </w:r>
            <w:r w:rsidRPr="00066507">
              <w:rPr>
                <w:rFonts w:ascii="Times New Roman" w:hAnsi="Times New Roman" w:cs="Times New Roman"/>
                <w:szCs w:val="21"/>
              </w:rPr>
              <w:t>.</w:t>
            </w:r>
            <w:r w:rsidR="00A42331" w:rsidRPr="00066507">
              <w:rPr>
                <w:rFonts w:ascii="Times New Roman" w:hAnsi="Times New Roman" w:cs="Times New Roman"/>
                <w:szCs w:val="21"/>
              </w:rPr>
              <w:t>12</w:t>
            </w:r>
            <w:r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066507" w:rsidP="000665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9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2</w:t>
            </w:r>
            <w:r w:rsidRPr="00066507">
              <w:rPr>
                <w:rFonts w:ascii="Times New Roman" w:hAnsi="Times New Roman" w:cs="Times New Roman"/>
                <w:szCs w:val="21"/>
              </w:rPr>
              <w:t>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43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066507">
              <w:rPr>
                <w:rFonts w:ascii="Times New Roman" w:hAnsi="Times New Roman" w:cs="Times New Roman"/>
                <w:szCs w:val="21"/>
              </w:rPr>
              <w:t>ual chamber ICD</w:t>
            </w:r>
          </w:p>
        </w:tc>
        <w:tc>
          <w:tcPr>
            <w:tcW w:w="1701" w:type="dxa"/>
          </w:tcPr>
          <w:p w:rsidR="001C17AA" w:rsidRPr="00066507" w:rsidRDefault="00A42331" w:rsidP="00A4233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36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6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02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1C17AA" w:rsidP="000665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2</w:t>
            </w:r>
            <w:r w:rsidR="00066507" w:rsidRPr="00066507">
              <w:rPr>
                <w:rFonts w:ascii="Times New Roman" w:hAnsi="Times New Roman" w:cs="Times New Roman"/>
                <w:szCs w:val="21"/>
              </w:rPr>
              <w:t>3(54</w:t>
            </w:r>
            <w:r w:rsidRPr="00066507">
              <w:rPr>
                <w:rFonts w:ascii="Times New Roman" w:hAnsi="Times New Roman" w:cs="Times New Roman"/>
                <w:szCs w:val="21"/>
              </w:rPr>
              <w:t>.</w:t>
            </w:r>
            <w:r w:rsidR="00066507" w:rsidRPr="00066507">
              <w:rPr>
                <w:rFonts w:ascii="Times New Roman" w:hAnsi="Times New Roman" w:cs="Times New Roman"/>
                <w:szCs w:val="21"/>
              </w:rPr>
              <w:t>76%</w:t>
            </w:r>
            <w:r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7AA" w:rsidRPr="00066507" w:rsidTr="00C677F8">
        <w:tc>
          <w:tcPr>
            <w:tcW w:w="703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1C17AA" w:rsidRPr="00066507" w:rsidRDefault="001C17AA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CRT-D</w:t>
            </w:r>
          </w:p>
        </w:tc>
        <w:tc>
          <w:tcPr>
            <w:tcW w:w="1701" w:type="dxa"/>
          </w:tcPr>
          <w:p w:rsidR="001C17AA" w:rsidRPr="00066507" w:rsidRDefault="00A42331" w:rsidP="00A4233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7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(</w:t>
            </w:r>
            <w:r w:rsidRPr="00066507">
              <w:rPr>
                <w:rFonts w:ascii="Times New Roman" w:hAnsi="Times New Roman" w:cs="Times New Roman"/>
                <w:szCs w:val="21"/>
              </w:rPr>
              <w:t>11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8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6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1C17AA" w:rsidRPr="00066507" w:rsidRDefault="00066507" w:rsidP="000665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66507">
              <w:rPr>
                <w:rFonts w:ascii="Times New Roman" w:hAnsi="Times New Roman" w:cs="Times New Roman"/>
                <w:szCs w:val="21"/>
              </w:rPr>
              <w:t>10(23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.</w:t>
            </w:r>
            <w:r w:rsidRPr="00066507">
              <w:rPr>
                <w:rFonts w:ascii="Times New Roman" w:hAnsi="Times New Roman" w:cs="Times New Roman"/>
                <w:szCs w:val="21"/>
              </w:rPr>
              <w:t>81</w:t>
            </w:r>
            <w:r w:rsidR="001C17AA" w:rsidRPr="00066507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1C17AA" w:rsidRPr="0006650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1C17AA" w:rsidRPr="00066507" w:rsidRDefault="001C17AA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2F0D" w:rsidRPr="00066507" w:rsidTr="00C677F8">
        <w:tc>
          <w:tcPr>
            <w:tcW w:w="4536" w:type="dxa"/>
            <w:gridSpan w:val="3"/>
          </w:tcPr>
          <w:p w:rsidR="002A2F0D" w:rsidRPr="00066507" w:rsidRDefault="002A2F0D" w:rsidP="002A2F0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dication for ICD implantation</w:t>
            </w:r>
          </w:p>
        </w:tc>
        <w:tc>
          <w:tcPr>
            <w:tcW w:w="1418" w:type="dxa"/>
            <w:vAlign w:val="center"/>
          </w:tcPr>
          <w:p w:rsidR="002A2F0D" w:rsidRPr="00066507" w:rsidRDefault="002A2F0D" w:rsidP="000665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</w:tcPr>
          <w:p w:rsidR="002A2F0D" w:rsidRPr="00066507" w:rsidRDefault="00613C46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31</w:t>
            </w:r>
          </w:p>
        </w:tc>
        <w:tc>
          <w:tcPr>
            <w:tcW w:w="1124" w:type="dxa"/>
          </w:tcPr>
          <w:p w:rsidR="002A2F0D" w:rsidRPr="00066507" w:rsidRDefault="00613C46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01*</w:t>
            </w:r>
          </w:p>
        </w:tc>
      </w:tr>
      <w:tr w:rsidR="002A2F0D" w:rsidRPr="00066507" w:rsidTr="00C677F8">
        <w:tc>
          <w:tcPr>
            <w:tcW w:w="703" w:type="dxa"/>
          </w:tcPr>
          <w:p w:rsidR="002A2F0D" w:rsidRPr="00066507" w:rsidRDefault="002A2F0D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2A2F0D" w:rsidRPr="00066507" w:rsidRDefault="002A2F0D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imary prevention</w:t>
            </w:r>
          </w:p>
        </w:tc>
        <w:tc>
          <w:tcPr>
            <w:tcW w:w="1701" w:type="dxa"/>
          </w:tcPr>
          <w:p w:rsidR="002A2F0D" w:rsidRPr="00066507" w:rsidRDefault="00613C46" w:rsidP="00A4233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(64.41%)</w:t>
            </w:r>
          </w:p>
        </w:tc>
        <w:tc>
          <w:tcPr>
            <w:tcW w:w="1418" w:type="dxa"/>
            <w:vAlign w:val="center"/>
          </w:tcPr>
          <w:p w:rsidR="002A2F0D" w:rsidRPr="00066507" w:rsidRDefault="00613C46" w:rsidP="000665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(26.19%)</w:t>
            </w:r>
          </w:p>
        </w:tc>
        <w:tc>
          <w:tcPr>
            <w:tcW w:w="1228" w:type="dxa"/>
          </w:tcPr>
          <w:p w:rsidR="002A2F0D" w:rsidRPr="00066507" w:rsidRDefault="002A2F0D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2A2F0D" w:rsidRPr="00066507" w:rsidRDefault="002A2F0D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2F0D" w:rsidRPr="00066507" w:rsidTr="00C677F8">
        <w:tc>
          <w:tcPr>
            <w:tcW w:w="703" w:type="dxa"/>
          </w:tcPr>
          <w:p w:rsidR="002A2F0D" w:rsidRPr="00066507" w:rsidRDefault="002A2F0D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 w:rsidR="002A2F0D" w:rsidRPr="00066507" w:rsidRDefault="002A2F0D" w:rsidP="000305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condary prevention</w:t>
            </w:r>
          </w:p>
        </w:tc>
        <w:tc>
          <w:tcPr>
            <w:tcW w:w="1701" w:type="dxa"/>
          </w:tcPr>
          <w:p w:rsidR="002A2F0D" w:rsidRPr="00066507" w:rsidRDefault="00613C46" w:rsidP="00A4233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(35.59%)</w:t>
            </w:r>
          </w:p>
        </w:tc>
        <w:tc>
          <w:tcPr>
            <w:tcW w:w="1418" w:type="dxa"/>
            <w:vAlign w:val="center"/>
          </w:tcPr>
          <w:p w:rsidR="002A2F0D" w:rsidRPr="00066507" w:rsidRDefault="00613C46" w:rsidP="000665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(73.81%)</w:t>
            </w:r>
          </w:p>
        </w:tc>
        <w:tc>
          <w:tcPr>
            <w:tcW w:w="1228" w:type="dxa"/>
          </w:tcPr>
          <w:p w:rsidR="002A2F0D" w:rsidRPr="00066507" w:rsidRDefault="002A2F0D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</w:tcPr>
          <w:p w:rsidR="002A2F0D" w:rsidRPr="00066507" w:rsidRDefault="002A2F0D" w:rsidP="000305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B6838" w:rsidRDefault="00CB6838" w:rsidP="001C17AA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vents</w:t>
      </w:r>
      <w:r w:rsidRPr="00CB6838">
        <w:rPr>
          <w:rFonts w:ascii="Times New Roman" w:hAnsi="Times New Roman" w:cs="Times New Roman"/>
          <w:szCs w:val="21"/>
        </w:rPr>
        <w:t xml:space="preserve"> were defined as all-cause mortality, appropriate ICD shocks, heart failure hospitalization, or acute coronary </w:t>
      </w:r>
      <w:r>
        <w:rPr>
          <w:rFonts w:ascii="Times New Roman" w:hAnsi="Times New Roman" w:cs="Times New Roman"/>
          <w:szCs w:val="21"/>
        </w:rPr>
        <w:t>syndrome.</w:t>
      </w:r>
    </w:p>
    <w:p w:rsidR="005B6528" w:rsidRDefault="005B6528" w:rsidP="001C17AA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5B6528">
        <w:rPr>
          <w:rFonts w:ascii="Times New Roman" w:hAnsi="Times New Roman" w:cs="Times New Roman"/>
          <w:szCs w:val="21"/>
        </w:rPr>
        <w:t xml:space="preserve">Categorical variables underwent direct Kaplan-Meier analysis, while continuous variables were grouped based on established grouping standards </w:t>
      </w:r>
      <w:r w:rsidR="005A3158">
        <w:rPr>
          <w:rFonts w:ascii="Times New Roman" w:hAnsi="Times New Roman" w:cs="Times New Roman"/>
          <w:szCs w:val="21"/>
        </w:rPr>
        <w:t>(</w:t>
      </w:r>
      <w:r w:rsidR="005A3158" w:rsidRPr="00847902">
        <w:rPr>
          <w:rFonts w:ascii="Times New Roman" w:hAnsi="Times New Roman" w:cs="Times New Roman"/>
          <w:szCs w:val="21"/>
        </w:rPr>
        <w:t>BMI, CCR, QTd, QRS duration, LVEF, and LVEDD</w:t>
      </w:r>
      <w:r w:rsidR="005A3158">
        <w:rPr>
          <w:rFonts w:ascii="Times New Roman" w:hAnsi="Times New Roman" w:cs="Times New Roman"/>
          <w:szCs w:val="21"/>
        </w:rPr>
        <w:t>)</w:t>
      </w:r>
      <w:r w:rsidR="005A3158" w:rsidRPr="00847902">
        <w:rPr>
          <w:rFonts w:ascii="Times New Roman" w:hAnsi="Times New Roman" w:cs="Times New Roman"/>
          <w:szCs w:val="21"/>
        </w:rPr>
        <w:t xml:space="preserve"> </w:t>
      </w:r>
      <w:r w:rsidRPr="005B6528">
        <w:rPr>
          <w:rFonts w:ascii="Times New Roman" w:hAnsi="Times New Roman" w:cs="Times New Roman"/>
          <w:szCs w:val="21"/>
        </w:rPr>
        <w:t>or quartiles</w:t>
      </w:r>
      <w:r w:rsidR="005A3158" w:rsidRPr="005A3158">
        <w:rPr>
          <w:rFonts w:ascii="Times New Roman" w:hAnsi="Times New Roman" w:cs="Times New Roman"/>
          <w:szCs w:val="21"/>
        </w:rPr>
        <w:t xml:space="preserve"> </w:t>
      </w:r>
      <w:r w:rsidR="005A3158">
        <w:rPr>
          <w:rFonts w:ascii="Times New Roman" w:hAnsi="Times New Roman" w:cs="Times New Roman"/>
          <w:szCs w:val="21"/>
        </w:rPr>
        <w:t>(</w:t>
      </w:r>
      <w:r w:rsidR="005A3158" w:rsidRPr="00847902">
        <w:rPr>
          <w:rFonts w:ascii="Times New Roman" w:hAnsi="Times New Roman" w:cs="Times New Roman"/>
          <w:szCs w:val="21"/>
        </w:rPr>
        <w:t xml:space="preserve">age, </w:t>
      </w:r>
      <w:r w:rsidR="005A3158">
        <w:rPr>
          <w:rFonts w:ascii="Times New Roman" w:hAnsi="Times New Roman" w:cs="Times New Roman"/>
          <w:szCs w:val="21"/>
        </w:rPr>
        <w:t>duration</w:t>
      </w:r>
      <w:r w:rsidR="005A3158" w:rsidRPr="00847902">
        <w:rPr>
          <w:rFonts w:ascii="Times New Roman" w:hAnsi="Times New Roman" w:cs="Times New Roman"/>
          <w:szCs w:val="21"/>
        </w:rPr>
        <w:t xml:space="preserve"> of </w:t>
      </w:r>
      <w:r w:rsidR="00863B04">
        <w:rPr>
          <w:rFonts w:ascii="Times New Roman" w:hAnsi="Times New Roman" w:cs="Times New Roman"/>
          <w:szCs w:val="21"/>
        </w:rPr>
        <w:t>heart disease</w:t>
      </w:r>
      <w:r w:rsidR="005A3158" w:rsidRPr="00847902">
        <w:rPr>
          <w:rFonts w:ascii="Times New Roman" w:hAnsi="Times New Roman" w:cs="Times New Roman"/>
          <w:szCs w:val="21"/>
        </w:rPr>
        <w:t>, ALT, and ALB</w:t>
      </w:r>
      <w:r w:rsidR="005A3158">
        <w:rPr>
          <w:rFonts w:ascii="Times New Roman" w:hAnsi="Times New Roman" w:cs="Times New Roman"/>
          <w:szCs w:val="21"/>
        </w:rPr>
        <w:t>)</w:t>
      </w:r>
      <w:r w:rsidRPr="005B6528">
        <w:rPr>
          <w:rFonts w:ascii="Times New Roman" w:hAnsi="Times New Roman" w:cs="Times New Roman"/>
          <w:szCs w:val="21"/>
        </w:rPr>
        <w:t xml:space="preserve"> before Kaplan-Meier analysis. </w:t>
      </w:r>
    </w:p>
    <w:p w:rsidR="001C17AA" w:rsidRPr="00847902" w:rsidRDefault="001C17AA" w:rsidP="001C17AA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847902">
        <w:rPr>
          <w:rFonts w:ascii="Times New Roman" w:hAnsi="Times New Roman" w:cs="Times New Roman"/>
          <w:szCs w:val="21"/>
        </w:rPr>
        <w:t>*</w:t>
      </w:r>
      <w:r w:rsidR="00066507">
        <w:rPr>
          <w:rFonts w:ascii="Times New Roman" w:hAnsi="Times New Roman" w:cs="Times New Roman"/>
          <w:i/>
          <w:szCs w:val="21"/>
        </w:rPr>
        <w:t>p</w:t>
      </w:r>
      <w:r w:rsidRPr="00847902">
        <w:rPr>
          <w:rFonts w:ascii="Times New Roman" w:hAnsi="Times New Roman" w:cs="Times New Roman"/>
          <w:szCs w:val="21"/>
        </w:rPr>
        <w:t>＜</w:t>
      </w:r>
      <w:r w:rsidRPr="00847902">
        <w:rPr>
          <w:rFonts w:ascii="Times New Roman" w:hAnsi="Times New Roman" w:cs="Times New Roman"/>
          <w:szCs w:val="21"/>
        </w:rPr>
        <w:t>0.</w:t>
      </w:r>
      <w:r w:rsidR="009F194A">
        <w:rPr>
          <w:rFonts w:ascii="Times New Roman" w:hAnsi="Times New Roman" w:cs="Times New Roman"/>
          <w:szCs w:val="21"/>
        </w:rPr>
        <w:t>05.</w:t>
      </w:r>
    </w:p>
    <w:p w:rsidR="001C17AA" w:rsidRDefault="001C17AA" w:rsidP="001C17AA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847902">
        <w:rPr>
          <w:rFonts w:ascii="Times New Roman" w:hAnsi="Times New Roman" w:cs="Times New Roman"/>
          <w:szCs w:val="21"/>
        </w:rPr>
        <w:t xml:space="preserve"># </w:t>
      </w:r>
      <w:bookmarkStart w:id="0" w:name="_GoBack"/>
      <w:bookmarkEnd w:id="0"/>
      <w:r w:rsidRPr="00847902">
        <w:rPr>
          <w:rFonts w:ascii="Times New Roman" w:hAnsi="Times New Roman" w:cs="Times New Roman"/>
          <w:szCs w:val="21"/>
        </w:rPr>
        <w:t>The data does not conform to a normal distribution and has been converted to its natural logarithm to conform to a normal distribution.</w:t>
      </w:r>
    </w:p>
    <w:p w:rsidR="009C34DE" w:rsidRPr="00847902" w:rsidRDefault="009C34DE" w:rsidP="001C17AA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9C34DE">
        <w:rPr>
          <w:rFonts w:ascii="Times New Roman" w:hAnsi="Times New Roman" w:cs="Times New Roman" w:hint="eastAsia"/>
          <w:szCs w:val="21"/>
        </w:rPr>
        <w:t>†</w:t>
      </w:r>
      <w:r w:rsidRPr="009C34DE">
        <w:rPr>
          <w:rFonts w:ascii="Times New Roman" w:hAnsi="Times New Roman" w:cs="Times New Roman"/>
          <w:szCs w:val="21"/>
        </w:rPr>
        <w:t xml:space="preserve"> Heavy drinker means the average daily alcohol intake exceeds 60 grams for men and 40 grams for women.</w:t>
      </w:r>
    </w:p>
    <w:p w:rsidR="001C17AA" w:rsidRPr="00847902" w:rsidRDefault="009C34DE" w:rsidP="001C17AA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9C34DE">
        <w:rPr>
          <w:rFonts w:ascii="Times New Roman" w:hAnsi="Times New Roman" w:cs="Times New Roman" w:hint="eastAsia"/>
          <w:szCs w:val="21"/>
        </w:rPr>
        <w:t>‡</w:t>
      </w:r>
      <w:r w:rsidRPr="009C34DE">
        <w:rPr>
          <w:rFonts w:ascii="Times New Roman" w:hAnsi="Times New Roman" w:cs="Times New Roman"/>
          <w:szCs w:val="21"/>
        </w:rPr>
        <w:t xml:space="preserve"> </w:t>
      </w:r>
      <w:r w:rsidR="001C17AA" w:rsidRPr="00847902">
        <w:rPr>
          <w:rFonts w:ascii="Times New Roman" w:hAnsi="Times New Roman" w:cs="Times New Roman"/>
          <w:szCs w:val="21"/>
        </w:rPr>
        <w:t>Anti-arrhythmic drugs include amiodarone,</w:t>
      </w:r>
      <w:r w:rsidR="00B720D8" w:rsidRPr="00B720D8">
        <w:t xml:space="preserve"> </w:t>
      </w:r>
      <w:r w:rsidR="00B720D8" w:rsidRPr="00B720D8">
        <w:rPr>
          <w:rFonts w:ascii="Times New Roman" w:hAnsi="Times New Roman" w:cs="Times New Roman"/>
          <w:szCs w:val="21"/>
        </w:rPr>
        <w:t>mexiletine</w:t>
      </w:r>
      <w:r w:rsidR="001C17AA" w:rsidRPr="00847902">
        <w:rPr>
          <w:rFonts w:ascii="Times New Roman" w:hAnsi="Times New Roman" w:cs="Times New Roman"/>
          <w:szCs w:val="21"/>
        </w:rPr>
        <w:t xml:space="preserve">, </w:t>
      </w:r>
      <w:r w:rsidR="00B720D8" w:rsidRPr="00B720D8">
        <w:rPr>
          <w:rFonts w:ascii="Times New Roman" w:hAnsi="Times New Roman" w:cs="Times New Roman"/>
          <w:szCs w:val="21"/>
        </w:rPr>
        <w:t>propafenone</w:t>
      </w:r>
      <w:r w:rsidR="00B720D8">
        <w:rPr>
          <w:rFonts w:ascii="Times New Roman" w:hAnsi="Times New Roman" w:cs="Times New Roman"/>
          <w:szCs w:val="21"/>
        </w:rPr>
        <w:t>,</w:t>
      </w:r>
      <w:r w:rsidR="00B720D8" w:rsidRPr="00B720D8">
        <w:rPr>
          <w:rFonts w:ascii="Times New Roman" w:hAnsi="Times New Roman" w:cs="Times New Roman"/>
          <w:szCs w:val="21"/>
        </w:rPr>
        <w:t xml:space="preserve"> </w:t>
      </w:r>
      <w:r w:rsidR="001C17AA" w:rsidRPr="00847902">
        <w:rPr>
          <w:rFonts w:ascii="Times New Roman" w:hAnsi="Times New Roman" w:cs="Times New Roman"/>
          <w:szCs w:val="21"/>
        </w:rPr>
        <w:t>and dronedarone.</w:t>
      </w:r>
    </w:p>
    <w:p w:rsidR="001970B2" w:rsidRPr="001C17AA" w:rsidRDefault="001C17AA" w:rsidP="005B6528">
      <w:pPr>
        <w:spacing w:line="360" w:lineRule="auto"/>
      </w:pPr>
      <w:r w:rsidRPr="00847902">
        <w:rPr>
          <w:rFonts w:ascii="Times New Roman" w:hAnsi="Times New Roman" w:cs="Times New Roman"/>
          <w:bCs/>
          <w:szCs w:val="21"/>
        </w:rPr>
        <w:t xml:space="preserve">BMI: </w:t>
      </w:r>
      <w:r w:rsidR="00266EE4">
        <w:rPr>
          <w:rFonts w:ascii="Times New Roman" w:hAnsi="Times New Roman" w:cs="Times New Roman"/>
          <w:bCs/>
          <w:szCs w:val="21"/>
        </w:rPr>
        <w:t>body mass i</w:t>
      </w:r>
      <w:r w:rsidRPr="00847902">
        <w:rPr>
          <w:rFonts w:ascii="Times New Roman" w:hAnsi="Times New Roman" w:cs="Times New Roman"/>
          <w:bCs/>
          <w:szCs w:val="21"/>
        </w:rPr>
        <w:t xml:space="preserve">ndex; </w:t>
      </w:r>
      <w:r w:rsidR="00266EE4">
        <w:rPr>
          <w:rFonts w:ascii="Times New Roman" w:hAnsi="Times New Roman" w:cs="Times New Roman" w:hint="eastAsia"/>
          <w:bCs/>
          <w:szCs w:val="21"/>
        </w:rPr>
        <w:t>CVD</w:t>
      </w:r>
      <w:r w:rsidR="00266EE4">
        <w:rPr>
          <w:rFonts w:ascii="Times New Roman" w:hAnsi="Times New Roman" w:cs="Times New Roman"/>
          <w:bCs/>
          <w:szCs w:val="21"/>
        </w:rPr>
        <w:t xml:space="preserve">: cardiovascular disease; </w:t>
      </w:r>
      <w:r w:rsidRPr="00847902">
        <w:rPr>
          <w:rFonts w:ascii="Times New Roman" w:hAnsi="Times New Roman" w:cs="Times New Roman"/>
          <w:bCs/>
          <w:szCs w:val="21"/>
        </w:rPr>
        <w:t xml:space="preserve">ALB: </w:t>
      </w:r>
      <w:r w:rsidR="00266EE4">
        <w:rPr>
          <w:rFonts w:ascii="Times New Roman" w:hAnsi="Times New Roman" w:cs="Times New Roman"/>
          <w:bCs/>
          <w:szCs w:val="21"/>
        </w:rPr>
        <w:t>a</w:t>
      </w:r>
      <w:r w:rsidRPr="00847902">
        <w:rPr>
          <w:rFonts w:ascii="Times New Roman" w:hAnsi="Times New Roman" w:cs="Times New Roman"/>
          <w:bCs/>
          <w:szCs w:val="21"/>
        </w:rPr>
        <w:t>lbumin;</w:t>
      </w:r>
      <w:r>
        <w:rPr>
          <w:rFonts w:ascii="Times New Roman" w:hAnsi="Times New Roman" w:cs="Times New Roman"/>
          <w:bCs/>
          <w:szCs w:val="21"/>
        </w:rPr>
        <w:t xml:space="preserve"> CHD: coronary heart disease;</w:t>
      </w:r>
      <w:r w:rsidRPr="00847902">
        <w:rPr>
          <w:rFonts w:ascii="Times New Roman" w:hAnsi="Times New Roman" w:cs="Times New Roman"/>
          <w:bCs/>
          <w:szCs w:val="21"/>
        </w:rPr>
        <w:t xml:space="preserve"> ALT: alanine transaminase; CCR: creatinine clearance rate; MRA: mineralcorticoid receptor antagonist; RASI: renin-angiotensin system inhibitor; SGLT-2i: sodium-dependent glucose </w:t>
      </w:r>
      <w:r w:rsidRPr="00847902">
        <w:rPr>
          <w:rFonts w:ascii="Times New Roman" w:hAnsi="Times New Roman" w:cs="Times New Roman"/>
          <w:bCs/>
          <w:szCs w:val="21"/>
        </w:rPr>
        <w:lastRenderedPageBreak/>
        <w:t>transporters-2 inhibitor; QTd: QT dispersion; LVEDD: left ventricular end diastolic diameter; LVEF: left Ventricular ejection fraction</w:t>
      </w:r>
      <w:r>
        <w:rPr>
          <w:rFonts w:ascii="Times New Roman" w:hAnsi="Times New Roman" w:cs="Times New Roman"/>
          <w:bCs/>
          <w:szCs w:val="21"/>
        </w:rPr>
        <w:t>.</w:t>
      </w:r>
    </w:p>
    <w:sectPr w:rsidR="001970B2" w:rsidRPr="001C17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2641" w:rsidRDefault="000B2641" w:rsidP="009F194A">
      <w:r>
        <w:separator/>
      </w:r>
    </w:p>
  </w:endnote>
  <w:endnote w:type="continuationSeparator" w:id="0">
    <w:p w:rsidR="000B2641" w:rsidRDefault="000B2641" w:rsidP="009F1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2641" w:rsidRDefault="000B2641" w:rsidP="009F194A">
      <w:r>
        <w:separator/>
      </w:r>
    </w:p>
  </w:footnote>
  <w:footnote w:type="continuationSeparator" w:id="0">
    <w:p w:rsidR="000B2641" w:rsidRDefault="000B2641" w:rsidP="009F1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7AA"/>
    <w:rsid w:val="00010A20"/>
    <w:rsid w:val="00030556"/>
    <w:rsid w:val="00066507"/>
    <w:rsid w:val="000A0067"/>
    <w:rsid w:val="000B1789"/>
    <w:rsid w:val="000B2641"/>
    <w:rsid w:val="000D76A7"/>
    <w:rsid w:val="000E7FAF"/>
    <w:rsid w:val="00117732"/>
    <w:rsid w:val="001339E2"/>
    <w:rsid w:val="00161B26"/>
    <w:rsid w:val="0017710E"/>
    <w:rsid w:val="001970B2"/>
    <w:rsid w:val="001C17AA"/>
    <w:rsid w:val="001D3BA2"/>
    <w:rsid w:val="002310BD"/>
    <w:rsid w:val="00266EE4"/>
    <w:rsid w:val="002A2F0D"/>
    <w:rsid w:val="0030031E"/>
    <w:rsid w:val="00314C8A"/>
    <w:rsid w:val="003A68B6"/>
    <w:rsid w:val="004663A2"/>
    <w:rsid w:val="004B7591"/>
    <w:rsid w:val="00506482"/>
    <w:rsid w:val="005549AA"/>
    <w:rsid w:val="00596839"/>
    <w:rsid w:val="005A3158"/>
    <w:rsid w:val="005B6528"/>
    <w:rsid w:val="005E3A10"/>
    <w:rsid w:val="00613C46"/>
    <w:rsid w:val="00667D08"/>
    <w:rsid w:val="00743703"/>
    <w:rsid w:val="007F25E7"/>
    <w:rsid w:val="00833E9B"/>
    <w:rsid w:val="00834851"/>
    <w:rsid w:val="00863B04"/>
    <w:rsid w:val="008E694D"/>
    <w:rsid w:val="009032A0"/>
    <w:rsid w:val="009066CA"/>
    <w:rsid w:val="009502AF"/>
    <w:rsid w:val="00967C89"/>
    <w:rsid w:val="009B2A9B"/>
    <w:rsid w:val="009B4AA0"/>
    <w:rsid w:val="009C34DE"/>
    <w:rsid w:val="009F194A"/>
    <w:rsid w:val="009F4BF1"/>
    <w:rsid w:val="00A42331"/>
    <w:rsid w:val="00A56828"/>
    <w:rsid w:val="00AC0487"/>
    <w:rsid w:val="00AC3942"/>
    <w:rsid w:val="00AE3B1E"/>
    <w:rsid w:val="00B001D0"/>
    <w:rsid w:val="00B720D8"/>
    <w:rsid w:val="00BF6DBE"/>
    <w:rsid w:val="00C53E89"/>
    <w:rsid w:val="00C677F8"/>
    <w:rsid w:val="00C93617"/>
    <w:rsid w:val="00CB6838"/>
    <w:rsid w:val="00D0052A"/>
    <w:rsid w:val="00D404E2"/>
    <w:rsid w:val="00D74250"/>
    <w:rsid w:val="00D94540"/>
    <w:rsid w:val="00DF49F6"/>
    <w:rsid w:val="00E3590A"/>
    <w:rsid w:val="00EB4C1C"/>
    <w:rsid w:val="00EE1392"/>
    <w:rsid w:val="00F61E10"/>
    <w:rsid w:val="00FB4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2A4DD4"/>
  <w15:chartTrackingRefBased/>
  <w15:docId w15:val="{2EB0A8C8-5FAC-4BBF-9817-824BBF199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17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1C17A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C17AA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9F1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19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1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19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655</Words>
  <Characters>3735</Characters>
  <Application>Microsoft Office Word</Application>
  <DocSecurity>0</DocSecurity>
  <Lines>31</Lines>
  <Paragraphs>8</Paragraphs>
  <ScaleCrop>false</ScaleCrop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4-05-17T10:22:00Z</dcterms:created>
  <dcterms:modified xsi:type="dcterms:W3CDTF">2025-04-29T14:25:00Z</dcterms:modified>
</cp:coreProperties>
</file>